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60336" w14:textId="53DF5CA7" w:rsidR="005201D3" w:rsidRDefault="005201D3" w:rsidP="005201D3">
      <w:pPr>
        <w:spacing w:before="24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MATERIAL</w:t>
      </w:r>
      <w:r w:rsidR="008C29CE">
        <w:rPr>
          <w:rFonts w:ascii="Times New Roman" w:hAnsi="Times New Roman" w:cs="Times New Roman"/>
          <w:b/>
          <w:sz w:val="24"/>
          <w:lang w:val="en-US"/>
        </w:rPr>
        <w:t>: Suppl Fig. 1</w:t>
      </w:r>
      <w:r w:rsidR="00AF62A3">
        <w:rPr>
          <w:rFonts w:ascii="Times New Roman" w:hAnsi="Times New Roman" w:cs="Times New Roman"/>
          <w:b/>
          <w:sz w:val="24"/>
          <w:lang w:val="en-US"/>
        </w:rPr>
        <w:t>-</w:t>
      </w:r>
      <w:bookmarkStart w:id="0" w:name="_GoBack"/>
      <w:bookmarkEnd w:id="0"/>
      <w:r w:rsidR="008C29CE">
        <w:rPr>
          <w:rFonts w:ascii="Times New Roman" w:hAnsi="Times New Roman" w:cs="Times New Roman"/>
          <w:b/>
          <w:sz w:val="24"/>
          <w:lang w:val="en-US"/>
        </w:rPr>
        <w:t>3</w:t>
      </w:r>
    </w:p>
    <w:p w14:paraId="07323DF6" w14:textId="5BBC2916" w:rsidR="008C29CE" w:rsidRDefault="008C29CE" w:rsidP="006B5C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drawing>
          <wp:inline distT="0" distB="0" distL="0" distR="0" wp14:anchorId="5C812A3A" wp14:editId="774F9F4C">
            <wp:extent cx="5232400" cy="4660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61B47" w14:textId="7036F3C2" w:rsidR="00455486" w:rsidRPr="00C63084" w:rsidRDefault="000D01FC" w:rsidP="006B5CA2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>Suppl. Fig. 1 Adjustment of Schiffer atlas.</w:t>
      </w:r>
      <w:r w:rsidRPr="00AF71A7">
        <w:rPr>
          <w:rFonts w:ascii="Times New Roman" w:hAnsi="Times New Roman" w:cs="Times New Roman"/>
          <w:iCs/>
          <w:sz w:val="24"/>
          <w:lang w:val="en-US"/>
        </w:rPr>
        <w:t xml:space="preserve"> </w:t>
      </w:r>
      <w:r w:rsidR="006D181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he MRIs of the </w:t>
      </w:r>
      <w:r w:rsidR="00455486">
        <w:rPr>
          <w:rFonts w:ascii="Times New Roman" w:hAnsi="Times New Roman" w:cs="Times New Roman"/>
          <w:sz w:val="24"/>
          <w:szCs w:val="24"/>
          <w:lang w:val="en-US"/>
        </w:rPr>
        <w:t>epileptic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rats</w:t>
      </w:r>
      <w:r w:rsidR="006D181C">
        <w:rPr>
          <w:rFonts w:ascii="Times New Roman" w:hAnsi="Times New Roman" w:cs="Times New Roman"/>
          <w:sz w:val="24"/>
          <w:szCs w:val="24"/>
          <w:lang w:val="en-US"/>
        </w:rPr>
        <w:t xml:space="preserve"> were normalized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to bring them into the PMOD’s structural MRI image template (W. Schiffer-T2 rat template). Subsequently, we created an average image of the individual </w:t>
      </w:r>
      <w:r w:rsidR="00455486">
        <w:rPr>
          <w:rFonts w:ascii="Times New Roman" w:hAnsi="Times New Roman" w:cs="Times New Roman"/>
          <w:sz w:val="24"/>
          <w:szCs w:val="24"/>
          <w:lang w:val="en-US"/>
        </w:rPr>
        <w:t>epileptic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rats MRI (</w:t>
      </w:r>
      <w:proofErr w:type="spellStart"/>
      <w:r w:rsidR="00455486" w:rsidRPr="008142D6">
        <w:rPr>
          <w:rFonts w:ascii="Times New Roman" w:hAnsi="Times New Roman" w:cs="Times New Roman"/>
          <w:i/>
          <w:sz w:val="24"/>
          <w:szCs w:val="24"/>
          <w:lang w:val="en-US"/>
        </w:rPr>
        <w:t>avMRI</w:t>
      </w:r>
      <w:proofErr w:type="spellEnd"/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image) (</w:t>
      </w:r>
      <w:r w:rsidR="00FA407D"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Suppl. </w:t>
      </w:r>
      <w:r w:rsidR="00455486" w:rsidRPr="00AF74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5548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55486" w:rsidRPr="00AF7407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>). Then, the Schiffer atlas was superposed (</w:t>
      </w:r>
      <w:r w:rsidR="00FA407D"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Suppl. </w:t>
      </w:r>
      <w:r w:rsidR="00455486" w:rsidRPr="00392B4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4554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55486" w:rsidRPr="00911216" w:rsidDel="00F54B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5548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55486" w:rsidRPr="00AF7407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455486" w:rsidRPr="00004C0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and manually adapted to the </w:t>
      </w:r>
      <w:proofErr w:type="spellStart"/>
      <w:r w:rsidR="00455486" w:rsidRPr="008142D6">
        <w:rPr>
          <w:rFonts w:ascii="Times New Roman" w:hAnsi="Times New Roman" w:cs="Times New Roman"/>
          <w:i/>
          <w:sz w:val="24"/>
          <w:szCs w:val="24"/>
          <w:lang w:val="en-US"/>
        </w:rPr>
        <w:t>avMRI</w:t>
      </w:r>
      <w:proofErr w:type="spellEnd"/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image by adjusting the different VOIs to the structural brain deformations of the </w:t>
      </w:r>
      <w:proofErr w:type="spellStart"/>
      <w:r w:rsidR="00455486" w:rsidRPr="008142D6">
        <w:rPr>
          <w:rFonts w:ascii="Times New Roman" w:hAnsi="Times New Roman" w:cs="Times New Roman"/>
          <w:i/>
          <w:iCs/>
          <w:sz w:val="24"/>
          <w:szCs w:val="24"/>
          <w:lang w:val="en-US"/>
        </w:rPr>
        <w:t>avMRI</w:t>
      </w:r>
      <w:proofErr w:type="spellEnd"/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image (e.g. ventricle enlargement) (</w:t>
      </w:r>
      <w:r w:rsidR="00FA407D"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Suppl. </w:t>
      </w:r>
      <w:r w:rsidR="00455486" w:rsidRPr="00AF74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5548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55486" w:rsidRPr="00AF7407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). Finally, this new atlas was saved as </w:t>
      </w:r>
      <w:proofErr w:type="spellStart"/>
      <w:r w:rsidR="00455486" w:rsidRPr="008142D6">
        <w:rPr>
          <w:rFonts w:ascii="Times New Roman" w:hAnsi="Times New Roman" w:cs="Times New Roman"/>
          <w:i/>
          <w:sz w:val="24"/>
          <w:szCs w:val="24"/>
          <w:lang w:val="en-US"/>
        </w:rPr>
        <w:t>modSchiffer</w:t>
      </w:r>
      <w:proofErr w:type="spellEnd"/>
      <w:r w:rsidR="00455486" w:rsidRPr="008142D6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verifying its correct fitting to the individual MRI images of the </w:t>
      </w:r>
      <w:r w:rsidR="00455486">
        <w:rPr>
          <w:rFonts w:ascii="Times New Roman" w:hAnsi="Times New Roman" w:cs="Times New Roman"/>
          <w:sz w:val="24"/>
          <w:szCs w:val="24"/>
          <w:lang w:val="en-US"/>
        </w:rPr>
        <w:t>epileptic</w:t>
      </w:r>
      <w:r w:rsidR="00455486" w:rsidRPr="008142D6">
        <w:rPr>
          <w:rFonts w:ascii="Times New Roman" w:hAnsi="Times New Roman" w:cs="Times New Roman"/>
          <w:sz w:val="24"/>
          <w:szCs w:val="24"/>
          <w:lang w:val="en-US"/>
        </w:rPr>
        <w:t xml:space="preserve"> group.  </w:t>
      </w:r>
      <w:r w:rsidR="00AD438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D4382" w:rsidRPr="00AF71A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e six selected ROIs </w:t>
      </w:r>
      <w:r w:rsidR="00C6308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an be observed </w:t>
      </w:r>
      <w:r w:rsidR="00AD4382" w:rsidRPr="00AF71A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 different </w:t>
      </w:r>
      <w:r w:rsidR="00FA407D" w:rsidRPr="00AF71A7">
        <w:rPr>
          <w:rFonts w:ascii="Times New Roman" w:hAnsi="Times New Roman" w:cs="Times New Roman"/>
          <w:iCs/>
          <w:sz w:val="24"/>
          <w:szCs w:val="24"/>
          <w:lang w:val="en-US"/>
        </w:rPr>
        <w:t>colors</w:t>
      </w:r>
      <w:r w:rsidR="00AD4382" w:rsidRPr="00AF71A7">
        <w:rPr>
          <w:rFonts w:ascii="Times New Roman" w:hAnsi="Times New Roman" w:cs="Times New Roman"/>
          <w:iCs/>
          <w:sz w:val="24"/>
          <w:szCs w:val="24"/>
          <w:lang w:val="en-US"/>
        </w:rPr>
        <w:t>: black = cortex; red = hippocampus; pink = thalamus; dark blue = hypothalamus; green = amygdala; light blue = striatum.</w:t>
      </w:r>
    </w:p>
    <w:p w14:paraId="7C302158" w14:textId="322297DE" w:rsidR="008C29CE" w:rsidRDefault="008C29CE" w:rsidP="006B5CA2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-US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lang w:val="en-US"/>
        </w:rPr>
        <w:lastRenderedPageBreak/>
        <w:drawing>
          <wp:inline distT="0" distB="0" distL="0" distR="0" wp14:anchorId="7428DDB0" wp14:editId="7D9BC35C">
            <wp:extent cx="5080000" cy="13208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C5F3E" w14:textId="4840BE90" w:rsidR="000D01FC" w:rsidRDefault="000D01FC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  <w:r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>Suppl. Fig. 2 Electrode and screws position, and example of a typical electrographic seizure.</w:t>
      </w:r>
      <w:r w:rsidRPr="00AF71A7">
        <w:rPr>
          <w:rFonts w:ascii="Times New Roman" w:hAnsi="Times New Roman" w:cs="Times New Roman"/>
          <w:iCs/>
          <w:sz w:val="24"/>
          <w:lang w:val="en-US"/>
        </w:rPr>
        <w:t xml:space="preserve"> </w:t>
      </w:r>
      <w:r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In </w:t>
      </w:r>
      <w:r w:rsidR="00FA407D"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Suppl. </w:t>
      </w:r>
      <w:r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>Fig. 2a</w:t>
      </w:r>
      <w:r w:rsidRPr="00AF71A7">
        <w:rPr>
          <w:rFonts w:ascii="Times New Roman" w:hAnsi="Times New Roman" w:cs="Times New Roman"/>
          <w:iCs/>
          <w:sz w:val="24"/>
          <w:lang w:val="en-US"/>
        </w:rPr>
        <w:t xml:space="preserve">, black dots represent the position of the ten screws placed in the skull of the epileptic rats. The grey stars represent the screw electrode (right) and the reference/ground electrode (left). The white star represents the recording electrode, located in the right hippocampus. </w:t>
      </w:r>
      <w:r w:rsidRPr="00AF71A7">
        <w:rPr>
          <w:rFonts w:ascii="Times New Roman" w:hAnsi="Times New Roman" w:cs="Times New Roman"/>
          <w:b/>
          <w:bCs/>
          <w:iCs/>
          <w:sz w:val="24"/>
          <w:lang w:val="en-US"/>
        </w:rPr>
        <w:t>Suppl. Fig. 2b</w:t>
      </w:r>
      <w:r w:rsidRPr="00AF71A7">
        <w:rPr>
          <w:rFonts w:ascii="Times New Roman" w:hAnsi="Times New Roman" w:cs="Times New Roman"/>
          <w:iCs/>
          <w:sz w:val="24"/>
          <w:lang w:val="en-US"/>
        </w:rPr>
        <w:t xml:space="preserve"> Represent a typical seizure event observed in an epileptic rat.   </w:t>
      </w:r>
    </w:p>
    <w:p w14:paraId="76DB7C77" w14:textId="50F873ED" w:rsidR="00AF62A3" w:rsidRDefault="00AF62A3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</w:p>
    <w:p w14:paraId="66843891" w14:textId="663D063E" w:rsidR="00AF62A3" w:rsidRDefault="00AF62A3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</w:p>
    <w:p w14:paraId="4E256685" w14:textId="31F39FF9" w:rsidR="00AF62A3" w:rsidRDefault="00AF62A3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</w:p>
    <w:p w14:paraId="6A4CE0A2" w14:textId="32445BF2" w:rsidR="00AF62A3" w:rsidRDefault="00AF62A3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</w:p>
    <w:p w14:paraId="03882052" w14:textId="304521FA" w:rsidR="00AF62A3" w:rsidRDefault="00AF62A3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</w:p>
    <w:p w14:paraId="673553A7" w14:textId="77777777" w:rsidR="00AF62A3" w:rsidRDefault="00AF62A3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</w:p>
    <w:p w14:paraId="5AA52D07" w14:textId="538D7E11" w:rsidR="008C29CE" w:rsidRPr="00AF71A7" w:rsidRDefault="008C29CE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lang w:val="en-US"/>
        </w:rPr>
      </w:pPr>
      <w:r>
        <w:rPr>
          <w:rFonts w:ascii="Times New Roman" w:hAnsi="Times New Roman" w:cs="Times New Roman"/>
          <w:iCs/>
          <w:noProof/>
          <w:sz w:val="24"/>
          <w:lang w:val="en-US"/>
        </w:rPr>
        <w:lastRenderedPageBreak/>
        <w:drawing>
          <wp:inline distT="0" distB="0" distL="0" distR="0" wp14:anchorId="762A3634" wp14:editId="54F717ED">
            <wp:extent cx="5400040" cy="23869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38CCC" w14:textId="27D83E09" w:rsidR="00C47071" w:rsidRPr="006B5CA2" w:rsidRDefault="000D01FC" w:rsidP="006B5CA2">
      <w:pPr>
        <w:spacing w:before="240" w:after="0"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AF71A7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Suppl. Fig. 3 Immunofluorescence controls.</w:t>
      </w:r>
      <w:r w:rsidRPr="00AF71A7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Representative image of GFAP (green) and DAPI (blue) staining in an epileptic rat, used to verify the integrity of the brain tissue (</w:t>
      </w:r>
      <w:r w:rsidRPr="00AF71A7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Suppl. Fig. 3a</w:t>
      </w:r>
      <w:r w:rsidRPr="00AF71A7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), and SV2A non-specific uptake, obtained by incubating the slices only with the secondary antibody and DAPI (blue, </w:t>
      </w:r>
      <w:r w:rsidRPr="00AF71A7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Suppl. Fig. 3b</w:t>
      </w:r>
      <w:r w:rsidRPr="00AF71A7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). </w:t>
      </w:r>
    </w:p>
    <w:sectPr w:rsidR="00C47071" w:rsidRPr="006B5CA2" w:rsidSect="00AF62A3">
      <w:footerReference w:type="even" r:id="rId11"/>
      <w:footerReference w:type="default" r:id="rId12"/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41F90" w14:textId="77777777" w:rsidR="00524448" w:rsidRDefault="00524448" w:rsidP="00D215FF">
      <w:pPr>
        <w:spacing w:after="0" w:line="240" w:lineRule="auto"/>
      </w:pPr>
      <w:r>
        <w:separator/>
      </w:r>
    </w:p>
  </w:endnote>
  <w:endnote w:type="continuationSeparator" w:id="0">
    <w:p w14:paraId="11FEA4F1" w14:textId="77777777" w:rsidR="00524448" w:rsidRDefault="00524448" w:rsidP="00D21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049349"/>
      <w:docPartObj>
        <w:docPartGallery w:val="Page Numbers (Bottom of Page)"/>
        <w:docPartUnique/>
      </w:docPartObj>
    </w:sdtPr>
    <w:sdtContent>
      <w:p w14:paraId="153A84B8" w14:textId="4C33DC97" w:rsidR="00AF62A3" w:rsidRDefault="00AF62A3" w:rsidP="00EE50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C860E9" w14:textId="77777777" w:rsidR="00AF62A3" w:rsidRDefault="00AF62A3" w:rsidP="00AF62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9260819"/>
      <w:docPartObj>
        <w:docPartGallery w:val="Page Numbers (Bottom of Page)"/>
        <w:docPartUnique/>
      </w:docPartObj>
    </w:sdtPr>
    <w:sdtContent>
      <w:p w14:paraId="6DCE1A97" w14:textId="7523CB61" w:rsidR="00AF62A3" w:rsidRDefault="00AF62A3" w:rsidP="00EE50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6B11E3" w14:textId="66C74E78" w:rsidR="00304564" w:rsidRDefault="00304564" w:rsidP="00AF62A3">
    <w:pPr>
      <w:pStyle w:val="Footer"/>
      <w:ind w:right="360"/>
      <w:jc w:val="right"/>
    </w:pPr>
  </w:p>
  <w:p w14:paraId="707155C3" w14:textId="77777777" w:rsidR="00304564" w:rsidRDefault="00304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C4478" w14:textId="77777777" w:rsidR="00524448" w:rsidRDefault="00524448" w:rsidP="00D215FF">
      <w:pPr>
        <w:spacing w:after="0" w:line="240" w:lineRule="auto"/>
      </w:pPr>
      <w:r>
        <w:separator/>
      </w:r>
    </w:p>
  </w:footnote>
  <w:footnote w:type="continuationSeparator" w:id="0">
    <w:p w14:paraId="7A800F7F" w14:textId="77777777" w:rsidR="00524448" w:rsidRDefault="00524448" w:rsidP="00D215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D7A6A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B752B3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2D667F5"/>
    <w:multiLevelType w:val="multilevel"/>
    <w:tmpl w:val="8946D8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7C3623A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8294DD6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94F4F39"/>
    <w:multiLevelType w:val="multilevel"/>
    <w:tmpl w:val="8946D8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EB73D83"/>
    <w:multiLevelType w:val="multilevel"/>
    <w:tmpl w:val="02221DF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2F317D1"/>
    <w:multiLevelType w:val="multilevel"/>
    <w:tmpl w:val="8946D8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47B5887"/>
    <w:multiLevelType w:val="hybridMultilevel"/>
    <w:tmpl w:val="6C4CFA12"/>
    <w:lvl w:ilvl="0" w:tplc="74DC8C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5D3D77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5B0461B"/>
    <w:multiLevelType w:val="hybridMultilevel"/>
    <w:tmpl w:val="6AF805C0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904C15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70E3854"/>
    <w:multiLevelType w:val="multilevel"/>
    <w:tmpl w:val="F2BA8B08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061677A"/>
    <w:multiLevelType w:val="multilevel"/>
    <w:tmpl w:val="D102AF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5D51775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8550217"/>
    <w:multiLevelType w:val="hybridMultilevel"/>
    <w:tmpl w:val="806AD132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F27A1"/>
    <w:multiLevelType w:val="multilevel"/>
    <w:tmpl w:val="09B4BE9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DD8576F"/>
    <w:multiLevelType w:val="hybridMultilevel"/>
    <w:tmpl w:val="2BE8D3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A50EDF"/>
    <w:multiLevelType w:val="multilevel"/>
    <w:tmpl w:val="58E837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F055462"/>
    <w:multiLevelType w:val="hybridMultilevel"/>
    <w:tmpl w:val="587016E6"/>
    <w:lvl w:ilvl="0" w:tplc="55FAD5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6B636A"/>
    <w:multiLevelType w:val="multilevel"/>
    <w:tmpl w:val="63982E5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1" w15:restartNumberingAfterBreak="0">
    <w:nsid w:val="42F73F4E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9BC0866"/>
    <w:multiLevelType w:val="multilevel"/>
    <w:tmpl w:val="B2202C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"/>
      <w:lvlJc w:val="left"/>
      <w:pPr>
        <w:ind w:left="792" w:hanging="432"/>
      </w:pPr>
      <w:rPr>
        <w:rFonts w:ascii="Wingdings" w:hAnsi="Wingdings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C2913E4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DFE47A9"/>
    <w:multiLevelType w:val="multilevel"/>
    <w:tmpl w:val="8946D8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0BB6AD5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12B16C9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2414FB6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49C2364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EE668EB"/>
    <w:multiLevelType w:val="multilevel"/>
    <w:tmpl w:val="E3B089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7393E12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04900D2"/>
    <w:multiLevelType w:val="multilevel"/>
    <w:tmpl w:val="356600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"/>
      <w:lvlJc w:val="left"/>
      <w:pPr>
        <w:ind w:left="792" w:hanging="432"/>
      </w:pPr>
      <w:rPr>
        <w:rFonts w:ascii="Wingdings" w:hAnsi="Wingdings" w:hint="default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3EE42FE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4A229B2"/>
    <w:multiLevelType w:val="multilevel"/>
    <w:tmpl w:val="37F89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7DC0801"/>
    <w:multiLevelType w:val="hybridMultilevel"/>
    <w:tmpl w:val="3C665DE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6"/>
  </w:num>
  <w:num w:numId="4">
    <w:abstractNumId w:val="20"/>
  </w:num>
  <w:num w:numId="5">
    <w:abstractNumId w:val="0"/>
  </w:num>
  <w:num w:numId="6">
    <w:abstractNumId w:val="27"/>
  </w:num>
  <w:num w:numId="7">
    <w:abstractNumId w:val="4"/>
  </w:num>
  <w:num w:numId="8">
    <w:abstractNumId w:val="33"/>
  </w:num>
  <w:num w:numId="9">
    <w:abstractNumId w:val="29"/>
  </w:num>
  <w:num w:numId="10">
    <w:abstractNumId w:val="18"/>
  </w:num>
  <w:num w:numId="11">
    <w:abstractNumId w:val="5"/>
  </w:num>
  <w:num w:numId="12">
    <w:abstractNumId w:val="24"/>
  </w:num>
  <w:num w:numId="13">
    <w:abstractNumId w:val="2"/>
  </w:num>
  <w:num w:numId="14">
    <w:abstractNumId w:val="12"/>
  </w:num>
  <w:num w:numId="15">
    <w:abstractNumId w:val="28"/>
  </w:num>
  <w:num w:numId="16">
    <w:abstractNumId w:val="32"/>
  </w:num>
  <w:num w:numId="17">
    <w:abstractNumId w:val="7"/>
  </w:num>
  <w:num w:numId="18">
    <w:abstractNumId w:val="11"/>
  </w:num>
  <w:num w:numId="19">
    <w:abstractNumId w:val="14"/>
  </w:num>
  <w:num w:numId="20">
    <w:abstractNumId w:val="9"/>
  </w:num>
  <w:num w:numId="21">
    <w:abstractNumId w:val="25"/>
  </w:num>
  <w:num w:numId="22">
    <w:abstractNumId w:val="30"/>
  </w:num>
  <w:num w:numId="23">
    <w:abstractNumId w:val="23"/>
  </w:num>
  <w:num w:numId="24">
    <w:abstractNumId w:val="21"/>
  </w:num>
  <w:num w:numId="25">
    <w:abstractNumId w:val="1"/>
  </w:num>
  <w:num w:numId="26">
    <w:abstractNumId w:val="16"/>
  </w:num>
  <w:num w:numId="27">
    <w:abstractNumId w:val="26"/>
  </w:num>
  <w:num w:numId="28">
    <w:abstractNumId w:val="34"/>
  </w:num>
  <w:num w:numId="29">
    <w:abstractNumId w:val="17"/>
  </w:num>
  <w:num w:numId="30">
    <w:abstractNumId w:val="15"/>
  </w:num>
  <w:num w:numId="31">
    <w:abstractNumId w:val="8"/>
  </w:num>
  <w:num w:numId="32">
    <w:abstractNumId w:val="10"/>
  </w:num>
  <w:num w:numId="33">
    <w:abstractNumId w:val="31"/>
  </w:num>
  <w:num w:numId="34">
    <w:abstractNumId w:val="22"/>
  </w:num>
  <w:num w:numId="3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MDMzN7E0M7cwNrFQ0lEKTi0uzszPAykwrAUAJvffliwAAAA="/>
  </w:docVars>
  <w:rsids>
    <w:rsidRoot w:val="00F52144"/>
    <w:rsid w:val="00000E0B"/>
    <w:rsid w:val="000031CD"/>
    <w:rsid w:val="00004C08"/>
    <w:rsid w:val="00005213"/>
    <w:rsid w:val="00005B44"/>
    <w:rsid w:val="00006908"/>
    <w:rsid w:val="00007CA1"/>
    <w:rsid w:val="0001112C"/>
    <w:rsid w:val="0001155D"/>
    <w:rsid w:val="00011A3A"/>
    <w:rsid w:val="00012DE9"/>
    <w:rsid w:val="00014691"/>
    <w:rsid w:val="000153B4"/>
    <w:rsid w:val="00015D34"/>
    <w:rsid w:val="00015DB4"/>
    <w:rsid w:val="000163C9"/>
    <w:rsid w:val="000166B4"/>
    <w:rsid w:val="000168E1"/>
    <w:rsid w:val="00017F0D"/>
    <w:rsid w:val="000204DA"/>
    <w:rsid w:val="000207A2"/>
    <w:rsid w:val="00020916"/>
    <w:rsid w:val="00020B2C"/>
    <w:rsid w:val="00022D84"/>
    <w:rsid w:val="00023440"/>
    <w:rsid w:val="00023D87"/>
    <w:rsid w:val="00024CF8"/>
    <w:rsid w:val="00024EE6"/>
    <w:rsid w:val="000259C5"/>
    <w:rsid w:val="0002621E"/>
    <w:rsid w:val="00026A28"/>
    <w:rsid w:val="000278E9"/>
    <w:rsid w:val="00030E43"/>
    <w:rsid w:val="00030E46"/>
    <w:rsid w:val="000326B2"/>
    <w:rsid w:val="00032ADD"/>
    <w:rsid w:val="00032B99"/>
    <w:rsid w:val="0003414F"/>
    <w:rsid w:val="00035468"/>
    <w:rsid w:val="00035C35"/>
    <w:rsid w:val="00036A0C"/>
    <w:rsid w:val="00036F02"/>
    <w:rsid w:val="000371AE"/>
    <w:rsid w:val="00037735"/>
    <w:rsid w:val="00040A6E"/>
    <w:rsid w:val="0004272D"/>
    <w:rsid w:val="000435CA"/>
    <w:rsid w:val="000465A4"/>
    <w:rsid w:val="00046D78"/>
    <w:rsid w:val="00046D81"/>
    <w:rsid w:val="00047638"/>
    <w:rsid w:val="00051A9A"/>
    <w:rsid w:val="000536DF"/>
    <w:rsid w:val="00053F41"/>
    <w:rsid w:val="00054D9D"/>
    <w:rsid w:val="00056EC6"/>
    <w:rsid w:val="000600D1"/>
    <w:rsid w:val="00060DFC"/>
    <w:rsid w:val="000622CB"/>
    <w:rsid w:val="000637B8"/>
    <w:rsid w:val="000639AA"/>
    <w:rsid w:val="00064E2D"/>
    <w:rsid w:val="0006541F"/>
    <w:rsid w:val="00066E06"/>
    <w:rsid w:val="00067F95"/>
    <w:rsid w:val="000712E1"/>
    <w:rsid w:val="00072FDB"/>
    <w:rsid w:val="0007303A"/>
    <w:rsid w:val="00074508"/>
    <w:rsid w:val="00075671"/>
    <w:rsid w:val="00075CCA"/>
    <w:rsid w:val="00076DB4"/>
    <w:rsid w:val="000771A4"/>
    <w:rsid w:val="000807DE"/>
    <w:rsid w:val="00081905"/>
    <w:rsid w:val="00081EF5"/>
    <w:rsid w:val="00082ABD"/>
    <w:rsid w:val="0008330B"/>
    <w:rsid w:val="000835D5"/>
    <w:rsid w:val="000835FF"/>
    <w:rsid w:val="000839E9"/>
    <w:rsid w:val="000839FA"/>
    <w:rsid w:val="00084517"/>
    <w:rsid w:val="00084918"/>
    <w:rsid w:val="00084B3A"/>
    <w:rsid w:val="00085D37"/>
    <w:rsid w:val="000873CE"/>
    <w:rsid w:val="00090992"/>
    <w:rsid w:val="00090CEE"/>
    <w:rsid w:val="00091F93"/>
    <w:rsid w:val="00092928"/>
    <w:rsid w:val="00097116"/>
    <w:rsid w:val="000A0FD7"/>
    <w:rsid w:val="000A2445"/>
    <w:rsid w:val="000A2AA0"/>
    <w:rsid w:val="000A705B"/>
    <w:rsid w:val="000B08B0"/>
    <w:rsid w:val="000B2351"/>
    <w:rsid w:val="000B27CA"/>
    <w:rsid w:val="000B5B7B"/>
    <w:rsid w:val="000B5E27"/>
    <w:rsid w:val="000B612E"/>
    <w:rsid w:val="000B7881"/>
    <w:rsid w:val="000C00AA"/>
    <w:rsid w:val="000C0BC9"/>
    <w:rsid w:val="000C1A9C"/>
    <w:rsid w:val="000C1F97"/>
    <w:rsid w:val="000C2AF4"/>
    <w:rsid w:val="000C4581"/>
    <w:rsid w:val="000C57EE"/>
    <w:rsid w:val="000C5E53"/>
    <w:rsid w:val="000C732B"/>
    <w:rsid w:val="000D01FC"/>
    <w:rsid w:val="000D0533"/>
    <w:rsid w:val="000D08F2"/>
    <w:rsid w:val="000D42A6"/>
    <w:rsid w:val="000D49CF"/>
    <w:rsid w:val="000D5A4E"/>
    <w:rsid w:val="000D6841"/>
    <w:rsid w:val="000D68E4"/>
    <w:rsid w:val="000D6F51"/>
    <w:rsid w:val="000D701C"/>
    <w:rsid w:val="000E14C2"/>
    <w:rsid w:val="000E19C5"/>
    <w:rsid w:val="000E260B"/>
    <w:rsid w:val="000E291B"/>
    <w:rsid w:val="000E4C83"/>
    <w:rsid w:val="000E5BD5"/>
    <w:rsid w:val="000E6F1D"/>
    <w:rsid w:val="000E6FF8"/>
    <w:rsid w:val="000F0091"/>
    <w:rsid w:val="000F1ABC"/>
    <w:rsid w:val="000F2E3F"/>
    <w:rsid w:val="000F344D"/>
    <w:rsid w:val="000F63B2"/>
    <w:rsid w:val="0010023A"/>
    <w:rsid w:val="0010090C"/>
    <w:rsid w:val="0010162A"/>
    <w:rsid w:val="00102E86"/>
    <w:rsid w:val="001033B3"/>
    <w:rsid w:val="0010373F"/>
    <w:rsid w:val="001057F1"/>
    <w:rsid w:val="0010615B"/>
    <w:rsid w:val="00106E6E"/>
    <w:rsid w:val="0010722C"/>
    <w:rsid w:val="00107576"/>
    <w:rsid w:val="001131C5"/>
    <w:rsid w:val="00116CD2"/>
    <w:rsid w:val="00116F23"/>
    <w:rsid w:val="001204B2"/>
    <w:rsid w:val="00123532"/>
    <w:rsid w:val="00123B9A"/>
    <w:rsid w:val="0012473A"/>
    <w:rsid w:val="00125A25"/>
    <w:rsid w:val="001271E9"/>
    <w:rsid w:val="00127955"/>
    <w:rsid w:val="00127D28"/>
    <w:rsid w:val="00130B74"/>
    <w:rsid w:val="00130F9A"/>
    <w:rsid w:val="0013141D"/>
    <w:rsid w:val="00134639"/>
    <w:rsid w:val="0013463B"/>
    <w:rsid w:val="00136915"/>
    <w:rsid w:val="00137DDD"/>
    <w:rsid w:val="001417EB"/>
    <w:rsid w:val="00141BC0"/>
    <w:rsid w:val="00143C71"/>
    <w:rsid w:val="00144E07"/>
    <w:rsid w:val="001468D1"/>
    <w:rsid w:val="00146AC8"/>
    <w:rsid w:val="00146CD9"/>
    <w:rsid w:val="001472EA"/>
    <w:rsid w:val="00147E23"/>
    <w:rsid w:val="00150695"/>
    <w:rsid w:val="00151D81"/>
    <w:rsid w:val="00152F1A"/>
    <w:rsid w:val="00154167"/>
    <w:rsid w:val="001542A6"/>
    <w:rsid w:val="001545A1"/>
    <w:rsid w:val="00154677"/>
    <w:rsid w:val="00155326"/>
    <w:rsid w:val="001555D5"/>
    <w:rsid w:val="001566CA"/>
    <w:rsid w:val="001572CA"/>
    <w:rsid w:val="00157521"/>
    <w:rsid w:val="001575F1"/>
    <w:rsid w:val="00157C06"/>
    <w:rsid w:val="001617BD"/>
    <w:rsid w:val="001628B1"/>
    <w:rsid w:val="001630BB"/>
    <w:rsid w:val="0016314B"/>
    <w:rsid w:val="001635C2"/>
    <w:rsid w:val="00163C15"/>
    <w:rsid w:val="0016754A"/>
    <w:rsid w:val="001678FA"/>
    <w:rsid w:val="00170EA7"/>
    <w:rsid w:val="0017111E"/>
    <w:rsid w:val="0017167C"/>
    <w:rsid w:val="001724AE"/>
    <w:rsid w:val="0017270C"/>
    <w:rsid w:val="00172ACE"/>
    <w:rsid w:val="00173214"/>
    <w:rsid w:val="0017350A"/>
    <w:rsid w:val="00173A16"/>
    <w:rsid w:val="00174958"/>
    <w:rsid w:val="00176D29"/>
    <w:rsid w:val="00177140"/>
    <w:rsid w:val="00177F13"/>
    <w:rsid w:val="00180811"/>
    <w:rsid w:val="00184123"/>
    <w:rsid w:val="00185297"/>
    <w:rsid w:val="00185F44"/>
    <w:rsid w:val="00186114"/>
    <w:rsid w:val="0018654B"/>
    <w:rsid w:val="00187561"/>
    <w:rsid w:val="00187B5D"/>
    <w:rsid w:val="00187BB4"/>
    <w:rsid w:val="00187F05"/>
    <w:rsid w:val="00187F53"/>
    <w:rsid w:val="00192C27"/>
    <w:rsid w:val="00193157"/>
    <w:rsid w:val="00193422"/>
    <w:rsid w:val="001937E3"/>
    <w:rsid w:val="001941D2"/>
    <w:rsid w:val="001948C2"/>
    <w:rsid w:val="00195AF3"/>
    <w:rsid w:val="00196B12"/>
    <w:rsid w:val="00196BEE"/>
    <w:rsid w:val="0019773A"/>
    <w:rsid w:val="0019799A"/>
    <w:rsid w:val="001A0F73"/>
    <w:rsid w:val="001A13BF"/>
    <w:rsid w:val="001A17BE"/>
    <w:rsid w:val="001A1A3B"/>
    <w:rsid w:val="001A2180"/>
    <w:rsid w:val="001A2A01"/>
    <w:rsid w:val="001A42F1"/>
    <w:rsid w:val="001A513D"/>
    <w:rsid w:val="001A7360"/>
    <w:rsid w:val="001A78E9"/>
    <w:rsid w:val="001A7F4D"/>
    <w:rsid w:val="001A7FD6"/>
    <w:rsid w:val="001B0388"/>
    <w:rsid w:val="001B0878"/>
    <w:rsid w:val="001B0FCB"/>
    <w:rsid w:val="001B16D1"/>
    <w:rsid w:val="001B2EF3"/>
    <w:rsid w:val="001B3957"/>
    <w:rsid w:val="001B3AEF"/>
    <w:rsid w:val="001B3B0D"/>
    <w:rsid w:val="001B49FF"/>
    <w:rsid w:val="001B4B1F"/>
    <w:rsid w:val="001B4C2B"/>
    <w:rsid w:val="001B5486"/>
    <w:rsid w:val="001B56E7"/>
    <w:rsid w:val="001B5776"/>
    <w:rsid w:val="001B581D"/>
    <w:rsid w:val="001B5DEA"/>
    <w:rsid w:val="001B74F6"/>
    <w:rsid w:val="001C0039"/>
    <w:rsid w:val="001C15FD"/>
    <w:rsid w:val="001C3011"/>
    <w:rsid w:val="001C36A5"/>
    <w:rsid w:val="001C37A5"/>
    <w:rsid w:val="001C3896"/>
    <w:rsid w:val="001C3D94"/>
    <w:rsid w:val="001C4126"/>
    <w:rsid w:val="001C4BFD"/>
    <w:rsid w:val="001C4FA9"/>
    <w:rsid w:val="001C6184"/>
    <w:rsid w:val="001C7538"/>
    <w:rsid w:val="001C7899"/>
    <w:rsid w:val="001C7D94"/>
    <w:rsid w:val="001D08E5"/>
    <w:rsid w:val="001D1DA6"/>
    <w:rsid w:val="001D27AE"/>
    <w:rsid w:val="001D2BD1"/>
    <w:rsid w:val="001D2EC9"/>
    <w:rsid w:val="001D3D98"/>
    <w:rsid w:val="001D5D60"/>
    <w:rsid w:val="001D7F07"/>
    <w:rsid w:val="001E1026"/>
    <w:rsid w:val="001E2035"/>
    <w:rsid w:val="001E459E"/>
    <w:rsid w:val="001E4952"/>
    <w:rsid w:val="001E6CF7"/>
    <w:rsid w:val="001E718F"/>
    <w:rsid w:val="001F0793"/>
    <w:rsid w:val="001F0FA2"/>
    <w:rsid w:val="001F17D2"/>
    <w:rsid w:val="001F19F3"/>
    <w:rsid w:val="001F2AB5"/>
    <w:rsid w:val="001F2F12"/>
    <w:rsid w:val="001F35CE"/>
    <w:rsid w:val="001F3931"/>
    <w:rsid w:val="001F406E"/>
    <w:rsid w:val="001F6194"/>
    <w:rsid w:val="001F76F3"/>
    <w:rsid w:val="002004F4"/>
    <w:rsid w:val="00200EF0"/>
    <w:rsid w:val="00201536"/>
    <w:rsid w:val="002015CC"/>
    <w:rsid w:val="00201C96"/>
    <w:rsid w:val="00201E3E"/>
    <w:rsid w:val="002021AD"/>
    <w:rsid w:val="00202AB0"/>
    <w:rsid w:val="0020337D"/>
    <w:rsid w:val="00203900"/>
    <w:rsid w:val="0020417B"/>
    <w:rsid w:val="00205DD5"/>
    <w:rsid w:val="00207BD8"/>
    <w:rsid w:val="002101B5"/>
    <w:rsid w:val="00210AD1"/>
    <w:rsid w:val="00210ADF"/>
    <w:rsid w:val="00210EF8"/>
    <w:rsid w:val="00211DEB"/>
    <w:rsid w:val="002120CF"/>
    <w:rsid w:val="00212F49"/>
    <w:rsid w:val="00213536"/>
    <w:rsid w:val="002148CC"/>
    <w:rsid w:val="002153E1"/>
    <w:rsid w:val="0021592A"/>
    <w:rsid w:val="00216C33"/>
    <w:rsid w:val="00220008"/>
    <w:rsid w:val="00221E8D"/>
    <w:rsid w:val="00224085"/>
    <w:rsid w:val="002246DA"/>
    <w:rsid w:val="00224BC3"/>
    <w:rsid w:val="002259A5"/>
    <w:rsid w:val="00225ADD"/>
    <w:rsid w:val="00226A0D"/>
    <w:rsid w:val="0022740E"/>
    <w:rsid w:val="002302FE"/>
    <w:rsid w:val="00230BA4"/>
    <w:rsid w:val="00233ABE"/>
    <w:rsid w:val="00237C39"/>
    <w:rsid w:val="00241E92"/>
    <w:rsid w:val="0024278A"/>
    <w:rsid w:val="00242798"/>
    <w:rsid w:val="00243061"/>
    <w:rsid w:val="002436D4"/>
    <w:rsid w:val="0024539D"/>
    <w:rsid w:val="00246A31"/>
    <w:rsid w:val="002511DB"/>
    <w:rsid w:val="0025340B"/>
    <w:rsid w:val="00254AF2"/>
    <w:rsid w:val="00256A88"/>
    <w:rsid w:val="00257382"/>
    <w:rsid w:val="00260090"/>
    <w:rsid w:val="0026021F"/>
    <w:rsid w:val="0026024C"/>
    <w:rsid w:val="00261334"/>
    <w:rsid w:val="00262BB4"/>
    <w:rsid w:val="00264407"/>
    <w:rsid w:val="00264E0A"/>
    <w:rsid w:val="00265220"/>
    <w:rsid w:val="0026695D"/>
    <w:rsid w:val="002676D1"/>
    <w:rsid w:val="00270278"/>
    <w:rsid w:val="00270634"/>
    <w:rsid w:val="00270DB3"/>
    <w:rsid w:val="002711A8"/>
    <w:rsid w:val="002712E1"/>
    <w:rsid w:val="00271A05"/>
    <w:rsid w:val="00271D68"/>
    <w:rsid w:val="002724AC"/>
    <w:rsid w:val="00272566"/>
    <w:rsid w:val="00272B78"/>
    <w:rsid w:val="00273894"/>
    <w:rsid w:val="00274BCB"/>
    <w:rsid w:val="002752AC"/>
    <w:rsid w:val="0027555F"/>
    <w:rsid w:val="002756DC"/>
    <w:rsid w:val="00276A60"/>
    <w:rsid w:val="00276F1D"/>
    <w:rsid w:val="00277472"/>
    <w:rsid w:val="002820E6"/>
    <w:rsid w:val="00283211"/>
    <w:rsid w:val="00283951"/>
    <w:rsid w:val="0028398B"/>
    <w:rsid w:val="002909FC"/>
    <w:rsid w:val="00291289"/>
    <w:rsid w:val="00293A58"/>
    <w:rsid w:val="00294603"/>
    <w:rsid w:val="0029581F"/>
    <w:rsid w:val="00296DBC"/>
    <w:rsid w:val="00297C01"/>
    <w:rsid w:val="002A0A18"/>
    <w:rsid w:val="002A0F07"/>
    <w:rsid w:val="002A12B4"/>
    <w:rsid w:val="002A217D"/>
    <w:rsid w:val="002A28AC"/>
    <w:rsid w:val="002A2B13"/>
    <w:rsid w:val="002A4662"/>
    <w:rsid w:val="002A4837"/>
    <w:rsid w:val="002A7CC9"/>
    <w:rsid w:val="002B085A"/>
    <w:rsid w:val="002B0B11"/>
    <w:rsid w:val="002B1866"/>
    <w:rsid w:val="002B21D4"/>
    <w:rsid w:val="002B2740"/>
    <w:rsid w:val="002B510A"/>
    <w:rsid w:val="002B7D48"/>
    <w:rsid w:val="002C163F"/>
    <w:rsid w:val="002C32EE"/>
    <w:rsid w:val="002C4333"/>
    <w:rsid w:val="002C4BDF"/>
    <w:rsid w:val="002C62A0"/>
    <w:rsid w:val="002C75FF"/>
    <w:rsid w:val="002C798A"/>
    <w:rsid w:val="002C7B80"/>
    <w:rsid w:val="002D07BF"/>
    <w:rsid w:val="002D0A5F"/>
    <w:rsid w:val="002D0EAC"/>
    <w:rsid w:val="002D14EA"/>
    <w:rsid w:val="002D29CA"/>
    <w:rsid w:val="002D35FF"/>
    <w:rsid w:val="002D3C89"/>
    <w:rsid w:val="002D5DB4"/>
    <w:rsid w:val="002D5F0D"/>
    <w:rsid w:val="002D6A70"/>
    <w:rsid w:val="002D6FA3"/>
    <w:rsid w:val="002D7B22"/>
    <w:rsid w:val="002E0DD4"/>
    <w:rsid w:val="002E1043"/>
    <w:rsid w:val="002E27C4"/>
    <w:rsid w:val="002E2FA3"/>
    <w:rsid w:val="002E3959"/>
    <w:rsid w:val="002E3E56"/>
    <w:rsid w:val="002E3EAE"/>
    <w:rsid w:val="002E4722"/>
    <w:rsid w:val="002E4D7B"/>
    <w:rsid w:val="002E5F73"/>
    <w:rsid w:val="002E6559"/>
    <w:rsid w:val="002E6864"/>
    <w:rsid w:val="002E7787"/>
    <w:rsid w:val="002E77C5"/>
    <w:rsid w:val="002E7A8A"/>
    <w:rsid w:val="002E7B14"/>
    <w:rsid w:val="002F0975"/>
    <w:rsid w:val="002F1933"/>
    <w:rsid w:val="002F3772"/>
    <w:rsid w:val="002F397C"/>
    <w:rsid w:val="002F472B"/>
    <w:rsid w:val="002F4E57"/>
    <w:rsid w:val="002F5963"/>
    <w:rsid w:val="002F68D1"/>
    <w:rsid w:val="002F7589"/>
    <w:rsid w:val="002F78EC"/>
    <w:rsid w:val="00300A3A"/>
    <w:rsid w:val="00300B12"/>
    <w:rsid w:val="00302289"/>
    <w:rsid w:val="00302E55"/>
    <w:rsid w:val="0030351D"/>
    <w:rsid w:val="00303735"/>
    <w:rsid w:val="00304564"/>
    <w:rsid w:val="00304719"/>
    <w:rsid w:val="003047F8"/>
    <w:rsid w:val="00305DAD"/>
    <w:rsid w:val="00306C41"/>
    <w:rsid w:val="00307258"/>
    <w:rsid w:val="00307F94"/>
    <w:rsid w:val="00307FA9"/>
    <w:rsid w:val="00310D07"/>
    <w:rsid w:val="00310F71"/>
    <w:rsid w:val="00313849"/>
    <w:rsid w:val="00315508"/>
    <w:rsid w:val="00315B34"/>
    <w:rsid w:val="00315CB3"/>
    <w:rsid w:val="00315F5D"/>
    <w:rsid w:val="00316915"/>
    <w:rsid w:val="00316C97"/>
    <w:rsid w:val="00321136"/>
    <w:rsid w:val="00322985"/>
    <w:rsid w:val="003230D1"/>
    <w:rsid w:val="0032370E"/>
    <w:rsid w:val="00323FCD"/>
    <w:rsid w:val="0032441D"/>
    <w:rsid w:val="00324C9C"/>
    <w:rsid w:val="0032518E"/>
    <w:rsid w:val="00325460"/>
    <w:rsid w:val="00325547"/>
    <w:rsid w:val="0032696B"/>
    <w:rsid w:val="00327E41"/>
    <w:rsid w:val="00327FF2"/>
    <w:rsid w:val="0033108C"/>
    <w:rsid w:val="00331528"/>
    <w:rsid w:val="00332C7A"/>
    <w:rsid w:val="003334A0"/>
    <w:rsid w:val="003343DB"/>
    <w:rsid w:val="00334C4D"/>
    <w:rsid w:val="00334D70"/>
    <w:rsid w:val="00334F07"/>
    <w:rsid w:val="00335905"/>
    <w:rsid w:val="00335EB1"/>
    <w:rsid w:val="003366C0"/>
    <w:rsid w:val="00337939"/>
    <w:rsid w:val="00341A26"/>
    <w:rsid w:val="0034321F"/>
    <w:rsid w:val="00343F27"/>
    <w:rsid w:val="0034455D"/>
    <w:rsid w:val="0034481A"/>
    <w:rsid w:val="003458F3"/>
    <w:rsid w:val="00346601"/>
    <w:rsid w:val="00346B28"/>
    <w:rsid w:val="0034714F"/>
    <w:rsid w:val="00347671"/>
    <w:rsid w:val="003508FC"/>
    <w:rsid w:val="0035193F"/>
    <w:rsid w:val="00351B1F"/>
    <w:rsid w:val="00353B5E"/>
    <w:rsid w:val="00354784"/>
    <w:rsid w:val="003547A4"/>
    <w:rsid w:val="00357399"/>
    <w:rsid w:val="003574F9"/>
    <w:rsid w:val="00357B6B"/>
    <w:rsid w:val="00362807"/>
    <w:rsid w:val="00363500"/>
    <w:rsid w:val="00364C97"/>
    <w:rsid w:val="00365F46"/>
    <w:rsid w:val="00366197"/>
    <w:rsid w:val="00366E6B"/>
    <w:rsid w:val="003678D5"/>
    <w:rsid w:val="00367FA3"/>
    <w:rsid w:val="00371C4E"/>
    <w:rsid w:val="00372EE1"/>
    <w:rsid w:val="003733A1"/>
    <w:rsid w:val="00373D06"/>
    <w:rsid w:val="00374B47"/>
    <w:rsid w:val="00376DD0"/>
    <w:rsid w:val="00376DE7"/>
    <w:rsid w:val="00377BC6"/>
    <w:rsid w:val="00377CD8"/>
    <w:rsid w:val="00380202"/>
    <w:rsid w:val="00380380"/>
    <w:rsid w:val="0038055F"/>
    <w:rsid w:val="00381A45"/>
    <w:rsid w:val="00382582"/>
    <w:rsid w:val="00382D1C"/>
    <w:rsid w:val="00383B60"/>
    <w:rsid w:val="0038400B"/>
    <w:rsid w:val="00385D7D"/>
    <w:rsid w:val="00387B2B"/>
    <w:rsid w:val="00390395"/>
    <w:rsid w:val="00390C8E"/>
    <w:rsid w:val="00390FC2"/>
    <w:rsid w:val="00391762"/>
    <w:rsid w:val="0039264C"/>
    <w:rsid w:val="003931ED"/>
    <w:rsid w:val="0039422C"/>
    <w:rsid w:val="00395284"/>
    <w:rsid w:val="0039529C"/>
    <w:rsid w:val="00395918"/>
    <w:rsid w:val="00395976"/>
    <w:rsid w:val="0039675B"/>
    <w:rsid w:val="003A0B98"/>
    <w:rsid w:val="003A124F"/>
    <w:rsid w:val="003A19FC"/>
    <w:rsid w:val="003A2615"/>
    <w:rsid w:val="003A2999"/>
    <w:rsid w:val="003A3439"/>
    <w:rsid w:val="003A3877"/>
    <w:rsid w:val="003A574F"/>
    <w:rsid w:val="003A69D5"/>
    <w:rsid w:val="003A77A6"/>
    <w:rsid w:val="003B241B"/>
    <w:rsid w:val="003B36F0"/>
    <w:rsid w:val="003B4346"/>
    <w:rsid w:val="003B487F"/>
    <w:rsid w:val="003B4E60"/>
    <w:rsid w:val="003B5229"/>
    <w:rsid w:val="003B6A28"/>
    <w:rsid w:val="003B6D1D"/>
    <w:rsid w:val="003B74A3"/>
    <w:rsid w:val="003B7F54"/>
    <w:rsid w:val="003C1402"/>
    <w:rsid w:val="003C17BE"/>
    <w:rsid w:val="003C376F"/>
    <w:rsid w:val="003C3824"/>
    <w:rsid w:val="003C3A61"/>
    <w:rsid w:val="003C427A"/>
    <w:rsid w:val="003C430E"/>
    <w:rsid w:val="003C5A0D"/>
    <w:rsid w:val="003C6CAF"/>
    <w:rsid w:val="003D2987"/>
    <w:rsid w:val="003D2BCE"/>
    <w:rsid w:val="003D41E8"/>
    <w:rsid w:val="003D5D2A"/>
    <w:rsid w:val="003D6267"/>
    <w:rsid w:val="003D7160"/>
    <w:rsid w:val="003D79C7"/>
    <w:rsid w:val="003E1650"/>
    <w:rsid w:val="003E1A55"/>
    <w:rsid w:val="003E2569"/>
    <w:rsid w:val="003E2765"/>
    <w:rsid w:val="003E3C97"/>
    <w:rsid w:val="003E58C6"/>
    <w:rsid w:val="003E6CB8"/>
    <w:rsid w:val="003E6FF8"/>
    <w:rsid w:val="003E702A"/>
    <w:rsid w:val="003E72D0"/>
    <w:rsid w:val="003F00DA"/>
    <w:rsid w:val="003F2DF5"/>
    <w:rsid w:val="003F3469"/>
    <w:rsid w:val="003F367B"/>
    <w:rsid w:val="003F3C28"/>
    <w:rsid w:val="003F59E7"/>
    <w:rsid w:val="003F7A07"/>
    <w:rsid w:val="004001A3"/>
    <w:rsid w:val="004007BD"/>
    <w:rsid w:val="00403A4B"/>
    <w:rsid w:val="004054B1"/>
    <w:rsid w:val="00405CD1"/>
    <w:rsid w:val="0040614E"/>
    <w:rsid w:val="00406177"/>
    <w:rsid w:val="004078A7"/>
    <w:rsid w:val="00407DF7"/>
    <w:rsid w:val="00410367"/>
    <w:rsid w:val="004113EB"/>
    <w:rsid w:val="0041231B"/>
    <w:rsid w:val="004126D6"/>
    <w:rsid w:val="00412CCA"/>
    <w:rsid w:val="00412E60"/>
    <w:rsid w:val="004132D4"/>
    <w:rsid w:val="004138F7"/>
    <w:rsid w:val="0041401B"/>
    <w:rsid w:val="00415755"/>
    <w:rsid w:val="00415ED9"/>
    <w:rsid w:val="00416012"/>
    <w:rsid w:val="004170F3"/>
    <w:rsid w:val="00417B2A"/>
    <w:rsid w:val="00417BFB"/>
    <w:rsid w:val="00417F4B"/>
    <w:rsid w:val="00422E48"/>
    <w:rsid w:val="00423B6B"/>
    <w:rsid w:val="00423C97"/>
    <w:rsid w:val="004248DA"/>
    <w:rsid w:val="00424C0A"/>
    <w:rsid w:val="00425C8C"/>
    <w:rsid w:val="004266E6"/>
    <w:rsid w:val="004271AB"/>
    <w:rsid w:val="00427E9C"/>
    <w:rsid w:val="00427F61"/>
    <w:rsid w:val="00430884"/>
    <w:rsid w:val="0043113A"/>
    <w:rsid w:val="00431492"/>
    <w:rsid w:val="0043185E"/>
    <w:rsid w:val="004318C5"/>
    <w:rsid w:val="00433151"/>
    <w:rsid w:val="00433AF8"/>
    <w:rsid w:val="00434BA5"/>
    <w:rsid w:val="004356B2"/>
    <w:rsid w:val="004377F3"/>
    <w:rsid w:val="0044118C"/>
    <w:rsid w:val="00443A06"/>
    <w:rsid w:val="00444EEF"/>
    <w:rsid w:val="00450382"/>
    <w:rsid w:val="00452BC2"/>
    <w:rsid w:val="00453031"/>
    <w:rsid w:val="00455039"/>
    <w:rsid w:val="00455486"/>
    <w:rsid w:val="004558C9"/>
    <w:rsid w:val="00457384"/>
    <w:rsid w:val="004573C5"/>
    <w:rsid w:val="00457536"/>
    <w:rsid w:val="004576E5"/>
    <w:rsid w:val="00457F12"/>
    <w:rsid w:val="00460CA5"/>
    <w:rsid w:val="004618CB"/>
    <w:rsid w:val="00462A90"/>
    <w:rsid w:val="00463592"/>
    <w:rsid w:val="00464342"/>
    <w:rsid w:val="004659A8"/>
    <w:rsid w:val="00465D23"/>
    <w:rsid w:val="004662BC"/>
    <w:rsid w:val="004675E2"/>
    <w:rsid w:val="00470C4A"/>
    <w:rsid w:val="004711A8"/>
    <w:rsid w:val="004713D1"/>
    <w:rsid w:val="004716EF"/>
    <w:rsid w:val="00471ADC"/>
    <w:rsid w:val="0047295E"/>
    <w:rsid w:val="00472F33"/>
    <w:rsid w:val="0047339C"/>
    <w:rsid w:val="00474F63"/>
    <w:rsid w:val="004751CC"/>
    <w:rsid w:val="0047532B"/>
    <w:rsid w:val="00475472"/>
    <w:rsid w:val="00475719"/>
    <w:rsid w:val="004807B3"/>
    <w:rsid w:val="004807E1"/>
    <w:rsid w:val="00481102"/>
    <w:rsid w:val="0048139B"/>
    <w:rsid w:val="004813FC"/>
    <w:rsid w:val="004824D5"/>
    <w:rsid w:val="00482B64"/>
    <w:rsid w:val="00483898"/>
    <w:rsid w:val="00484906"/>
    <w:rsid w:val="00484A26"/>
    <w:rsid w:val="00485274"/>
    <w:rsid w:val="004912E0"/>
    <w:rsid w:val="00494631"/>
    <w:rsid w:val="00494BDA"/>
    <w:rsid w:val="0049594C"/>
    <w:rsid w:val="0049787A"/>
    <w:rsid w:val="00497EFA"/>
    <w:rsid w:val="004A08CD"/>
    <w:rsid w:val="004A15C4"/>
    <w:rsid w:val="004A1B4B"/>
    <w:rsid w:val="004A2DD5"/>
    <w:rsid w:val="004A5007"/>
    <w:rsid w:val="004A50A1"/>
    <w:rsid w:val="004A62D4"/>
    <w:rsid w:val="004A65B4"/>
    <w:rsid w:val="004A6D07"/>
    <w:rsid w:val="004A7E01"/>
    <w:rsid w:val="004B0974"/>
    <w:rsid w:val="004B1812"/>
    <w:rsid w:val="004B207C"/>
    <w:rsid w:val="004B2255"/>
    <w:rsid w:val="004B285F"/>
    <w:rsid w:val="004B4074"/>
    <w:rsid w:val="004B4568"/>
    <w:rsid w:val="004B5B10"/>
    <w:rsid w:val="004C01BB"/>
    <w:rsid w:val="004C0C7F"/>
    <w:rsid w:val="004C20D1"/>
    <w:rsid w:val="004C3332"/>
    <w:rsid w:val="004C3589"/>
    <w:rsid w:val="004C3B3D"/>
    <w:rsid w:val="004C5B59"/>
    <w:rsid w:val="004C617F"/>
    <w:rsid w:val="004C6427"/>
    <w:rsid w:val="004C6B00"/>
    <w:rsid w:val="004C6D05"/>
    <w:rsid w:val="004D132B"/>
    <w:rsid w:val="004D193F"/>
    <w:rsid w:val="004D33A8"/>
    <w:rsid w:val="004D3E18"/>
    <w:rsid w:val="004D49FF"/>
    <w:rsid w:val="004D4EEF"/>
    <w:rsid w:val="004D5254"/>
    <w:rsid w:val="004D5793"/>
    <w:rsid w:val="004D6058"/>
    <w:rsid w:val="004D618F"/>
    <w:rsid w:val="004D71E0"/>
    <w:rsid w:val="004E0CF1"/>
    <w:rsid w:val="004E1608"/>
    <w:rsid w:val="004E170E"/>
    <w:rsid w:val="004E3244"/>
    <w:rsid w:val="004E3741"/>
    <w:rsid w:val="004E38DB"/>
    <w:rsid w:val="004E4539"/>
    <w:rsid w:val="004E4639"/>
    <w:rsid w:val="004E57BA"/>
    <w:rsid w:val="004F0A99"/>
    <w:rsid w:val="004F0E33"/>
    <w:rsid w:val="004F2502"/>
    <w:rsid w:val="004F2EBE"/>
    <w:rsid w:val="004F3879"/>
    <w:rsid w:val="004F3C17"/>
    <w:rsid w:val="004F4527"/>
    <w:rsid w:val="004F46B7"/>
    <w:rsid w:val="004F4E94"/>
    <w:rsid w:val="004F5184"/>
    <w:rsid w:val="004F6099"/>
    <w:rsid w:val="004F6B44"/>
    <w:rsid w:val="00500C67"/>
    <w:rsid w:val="00500C68"/>
    <w:rsid w:val="0050217A"/>
    <w:rsid w:val="005027AA"/>
    <w:rsid w:val="00504FC8"/>
    <w:rsid w:val="005054DA"/>
    <w:rsid w:val="0050593A"/>
    <w:rsid w:val="00506B66"/>
    <w:rsid w:val="005071B3"/>
    <w:rsid w:val="00507791"/>
    <w:rsid w:val="0051027F"/>
    <w:rsid w:val="00510BB8"/>
    <w:rsid w:val="00511F3B"/>
    <w:rsid w:val="00511F8F"/>
    <w:rsid w:val="00512752"/>
    <w:rsid w:val="00512E13"/>
    <w:rsid w:val="00514B4D"/>
    <w:rsid w:val="00517182"/>
    <w:rsid w:val="00517395"/>
    <w:rsid w:val="0051750A"/>
    <w:rsid w:val="00517875"/>
    <w:rsid w:val="005201D3"/>
    <w:rsid w:val="00521F30"/>
    <w:rsid w:val="00522ADE"/>
    <w:rsid w:val="005231E7"/>
    <w:rsid w:val="00523D14"/>
    <w:rsid w:val="00523EEB"/>
    <w:rsid w:val="005240F7"/>
    <w:rsid w:val="00524448"/>
    <w:rsid w:val="00524EA6"/>
    <w:rsid w:val="00525342"/>
    <w:rsid w:val="00532CF9"/>
    <w:rsid w:val="00533D77"/>
    <w:rsid w:val="00534B7D"/>
    <w:rsid w:val="00535772"/>
    <w:rsid w:val="00537FE8"/>
    <w:rsid w:val="00541067"/>
    <w:rsid w:val="00541AFE"/>
    <w:rsid w:val="00545079"/>
    <w:rsid w:val="0054535C"/>
    <w:rsid w:val="00545B4E"/>
    <w:rsid w:val="00550EC1"/>
    <w:rsid w:val="005517AC"/>
    <w:rsid w:val="00551D09"/>
    <w:rsid w:val="005534C1"/>
    <w:rsid w:val="005538C8"/>
    <w:rsid w:val="005540C4"/>
    <w:rsid w:val="00556333"/>
    <w:rsid w:val="00557321"/>
    <w:rsid w:val="00557A2A"/>
    <w:rsid w:val="0056008B"/>
    <w:rsid w:val="005628E3"/>
    <w:rsid w:val="0056520A"/>
    <w:rsid w:val="005722E6"/>
    <w:rsid w:val="00573245"/>
    <w:rsid w:val="00573AE1"/>
    <w:rsid w:val="00573AF8"/>
    <w:rsid w:val="00573F31"/>
    <w:rsid w:val="00574466"/>
    <w:rsid w:val="005753CD"/>
    <w:rsid w:val="0057726D"/>
    <w:rsid w:val="0057777F"/>
    <w:rsid w:val="00577F04"/>
    <w:rsid w:val="005807E3"/>
    <w:rsid w:val="00581647"/>
    <w:rsid w:val="00582FD3"/>
    <w:rsid w:val="005839D5"/>
    <w:rsid w:val="00583CD6"/>
    <w:rsid w:val="00583EB0"/>
    <w:rsid w:val="005872EF"/>
    <w:rsid w:val="005918CD"/>
    <w:rsid w:val="0059249E"/>
    <w:rsid w:val="00593189"/>
    <w:rsid w:val="005943BE"/>
    <w:rsid w:val="00594518"/>
    <w:rsid w:val="00594852"/>
    <w:rsid w:val="005970AC"/>
    <w:rsid w:val="005A31C3"/>
    <w:rsid w:val="005A3A27"/>
    <w:rsid w:val="005A3B72"/>
    <w:rsid w:val="005A555B"/>
    <w:rsid w:val="005A57C0"/>
    <w:rsid w:val="005B1326"/>
    <w:rsid w:val="005B1351"/>
    <w:rsid w:val="005B281D"/>
    <w:rsid w:val="005B4C45"/>
    <w:rsid w:val="005B50F3"/>
    <w:rsid w:val="005B64E1"/>
    <w:rsid w:val="005B6769"/>
    <w:rsid w:val="005B7480"/>
    <w:rsid w:val="005C2AE7"/>
    <w:rsid w:val="005C2C15"/>
    <w:rsid w:val="005C3FFD"/>
    <w:rsid w:val="005C46F6"/>
    <w:rsid w:val="005C4DE2"/>
    <w:rsid w:val="005C5C6B"/>
    <w:rsid w:val="005C5F5D"/>
    <w:rsid w:val="005C66F4"/>
    <w:rsid w:val="005C737A"/>
    <w:rsid w:val="005C7B95"/>
    <w:rsid w:val="005D1BAF"/>
    <w:rsid w:val="005D1F1C"/>
    <w:rsid w:val="005D2D10"/>
    <w:rsid w:val="005D3EBB"/>
    <w:rsid w:val="005D5E32"/>
    <w:rsid w:val="005D6429"/>
    <w:rsid w:val="005D6783"/>
    <w:rsid w:val="005D6D26"/>
    <w:rsid w:val="005D701C"/>
    <w:rsid w:val="005E0053"/>
    <w:rsid w:val="005E0FEF"/>
    <w:rsid w:val="005E11FA"/>
    <w:rsid w:val="005E2452"/>
    <w:rsid w:val="005E2934"/>
    <w:rsid w:val="005E358D"/>
    <w:rsid w:val="005E4668"/>
    <w:rsid w:val="005E5068"/>
    <w:rsid w:val="005E5830"/>
    <w:rsid w:val="005E58CA"/>
    <w:rsid w:val="005E6D6C"/>
    <w:rsid w:val="005F12F2"/>
    <w:rsid w:val="005F155E"/>
    <w:rsid w:val="005F1FD1"/>
    <w:rsid w:val="005F35B7"/>
    <w:rsid w:val="005F3D4F"/>
    <w:rsid w:val="005F5A2B"/>
    <w:rsid w:val="005F6C90"/>
    <w:rsid w:val="005F7140"/>
    <w:rsid w:val="005F7B12"/>
    <w:rsid w:val="005F7F68"/>
    <w:rsid w:val="0060171C"/>
    <w:rsid w:val="00604565"/>
    <w:rsid w:val="00604AFD"/>
    <w:rsid w:val="00604DB2"/>
    <w:rsid w:val="00605A88"/>
    <w:rsid w:val="0060718F"/>
    <w:rsid w:val="0061280E"/>
    <w:rsid w:val="00612BAE"/>
    <w:rsid w:val="00613442"/>
    <w:rsid w:val="00613E67"/>
    <w:rsid w:val="006148F9"/>
    <w:rsid w:val="00614D1A"/>
    <w:rsid w:val="0061620C"/>
    <w:rsid w:val="00616712"/>
    <w:rsid w:val="0061746C"/>
    <w:rsid w:val="0061793A"/>
    <w:rsid w:val="00617CCD"/>
    <w:rsid w:val="0062100C"/>
    <w:rsid w:val="00621333"/>
    <w:rsid w:val="00621AAD"/>
    <w:rsid w:val="0062422D"/>
    <w:rsid w:val="0062426D"/>
    <w:rsid w:val="006246EF"/>
    <w:rsid w:val="00625BF4"/>
    <w:rsid w:val="006268E2"/>
    <w:rsid w:val="00626C83"/>
    <w:rsid w:val="0063013D"/>
    <w:rsid w:val="006327A0"/>
    <w:rsid w:val="006339AB"/>
    <w:rsid w:val="00635182"/>
    <w:rsid w:val="00635A03"/>
    <w:rsid w:val="00635AF9"/>
    <w:rsid w:val="00637F7F"/>
    <w:rsid w:val="00640751"/>
    <w:rsid w:val="00641835"/>
    <w:rsid w:val="0064204A"/>
    <w:rsid w:val="00642363"/>
    <w:rsid w:val="00642A9C"/>
    <w:rsid w:val="006441C5"/>
    <w:rsid w:val="00644833"/>
    <w:rsid w:val="0064498F"/>
    <w:rsid w:val="006503D6"/>
    <w:rsid w:val="00650AB2"/>
    <w:rsid w:val="006516CB"/>
    <w:rsid w:val="006517AA"/>
    <w:rsid w:val="00651B40"/>
    <w:rsid w:val="00652052"/>
    <w:rsid w:val="00652FAA"/>
    <w:rsid w:val="00653496"/>
    <w:rsid w:val="0065481B"/>
    <w:rsid w:val="00655F90"/>
    <w:rsid w:val="00655FE7"/>
    <w:rsid w:val="00656044"/>
    <w:rsid w:val="00656638"/>
    <w:rsid w:val="00656A06"/>
    <w:rsid w:val="0065709F"/>
    <w:rsid w:val="00660262"/>
    <w:rsid w:val="0066032D"/>
    <w:rsid w:val="00660AD7"/>
    <w:rsid w:val="00660D6C"/>
    <w:rsid w:val="00661AF3"/>
    <w:rsid w:val="00661B93"/>
    <w:rsid w:val="00662C41"/>
    <w:rsid w:val="00662E69"/>
    <w:rsid w:val="00663A8C"/>
    <w:rsid w:val="00664BA6"/>
    <w:rsid w:val="00666F5F"/>
    <w:rsid w:val="00667CB1"/>
    <w:rsid w:val="00671395"/>
    <w:rsid w:val="006754C1"/>
    <w:rsid w:val="0067551F"/>
    <w:rsid w:val="00677BAA"/>
    <w:rsid w:val="006805D2"/>
    <w:rsid w:val="00680D2D"/>
    <w:rsid w:val="00680FAB"/>
    <w:rsid w:val="006821EF"/>
    <w:rsid w:val="00682BC0"/>
    <w:rsid w:val="00683499"/>
    <w:rsid w:val="00683723"/>
    <w:rsid w:val="00683853"/>
    <w:rsid w:val="00683988"/>
    <w:rsid w:val="006844C9"/>
    <w:rsid w:val="00684C78"/>
    <w:rsid w:val="00685182"/>
    <w:rsid w:val="00685924"/>
    <w:rsid w:val="0068592E"/>
    <w:rsid w:val="00685E91"/>
    <w:rsid w:val="00687A23"/>
    <w:rsid w:val="006918EA"/>
    <w:rsid w:val="006922E2"/>
    <w:rsid w:val="00693443"/>
    <w:rsid w:val="006938ED"/>
    <w:rsid w:val="00693E08"/>
    <w:rsid w:val="00693EA7"/>
    <w:rsid w:val="00695221"/>
    <w:rsid w:val="00695C2C"/>
    <w:rsid w:val="00696CD7"/>
    <w:rsid w:val="00696EFB"/>
    <w:rsid w:val="006974DA"/>
    <w:rsid w:val="00697533"/>
    <w:rsid w:val="006978C5"/>
    <w:rsid w:val="006A0766"/>
    <w:rsid w:val="006A204E"/>
    <w:rsid w:val="006A2EF4"/>
    <w:rsid w:val="006A51F1"/>
    <w:rsid w:val="006A5789"/>
    <w:rsid w:val="006A7953"/>
    <w:rsid w:val="006B077E"/>
    <w:rsid w:val="006B43EC"/>
    <w:rsid w:val="006B4917"/>
    <w:rsid w:val="006B54C5"/>
    <w:rsid w:val="006B59B9"/>
    <w:rsid w:val="006B5CA2"/>
    <w:rsid w:val="006B6AA1"/>
    <w:rsid w:val="006C08D8"/>
    <w:rsid w:val="006C111F"/>
    <w:rsid w:val="006C1A73"/>
    <w:rsid w:val="006C2943"/>
    <w:rsid w:val="006C34DD"/>
    <w:rsid w:val="006C36B9"/>
    <w:rsid w:val="006C3E09"/>
    <w:rsid w:val="006C524F"/>
    <w:rsid w:val="006C6278"/>
    <w:rsid w:val="006C774E"/>
    <w:rsid w:val="006D12F3"/>
    <w:rsid w:val="006D181C"/>
    <w:rsid w:val="006D2844"/>
    <w:rsid w:val="006D2BF8"/>
    <w:rsid w:val="006D3267"/>
    <w:rsid w:val="006D40D6"/>
    <w:rsid w:val="006D5047"/>
    <w:rsid w:val="006D530D"/>
    <w:rsid w:val="006D5712"/>
    <w:rsid w:val="006D608E"/>
    <w:rsid w:val="006D6A3F"/>
    <w:rsid w:val="006D6F4D"/>
    <w:rsid w:val="006E036B"/>
    <w:rsid w:val="006E041C"/>
    <w:rsid w:val="006E0A1E"/>
    <w:rsid w:val="006E0CDE"/>
    <w:rsid w:val="006E1726"/>
    <w:rsid w:val="006E3334"/>
    <w:rsid w:val="006E3501"/>
    <w:rsid w:val="006E49A9"/>
    <w:rsid w:val="006E4AE2"/>
    <w:rsid w:val="006E54D1"/>
    <w:rsid w:val="006E6182"/>
    <w:rsid w:val="006E7C3B"/>
    <w:rsid w:val="006E7DC9"/>
    <w:rsid w:val="006F00B2"/>
    <w:rsid w:val="006F3AC0"/>
    <w:rsid w:val="006F737C"/>
    <w:rsid w:val="006F7E4F"/>
    <w:rsid w:val="00700750"/>
    <w:rsid w:val="00700A6F"/>
    <w:rsid w:val="0070107A"/>
    <w:rsid w:val="00701C8A"/>
    <w:rsid w:val="0070288D"/>
    <w:rsid w:val="00703DBE"/>
    <w:rsid w:val="0070416B"/>
    <w:rsid w:val="00705DC6"/>
    <w:rsid w:val="00705DF3"/>
    <w:rsid w:val="00707739"/>
    <w:rsid w:val="0071184A"/>
    <w:rsid w:val="0071186C"/>
    <w:rsid w:val="00712589"/>
    <w:rsid w:val="00713569"/>
    <w:rsid w:val="00714931"/>
    <w:rsid w:val="00716191"/>
    <w:rsid w:val="00716395"/>
    <w:rsid w:val="00720A00"/>
    <w:rsid w:val="00721039"/>
    <w:rsid w:val="0072209F"/>
    <w:rsid w:val="00724072"/>
    <w:rsid w:val="00725825"/>
    <w:rsid w:val="00725930"/>
    <w:rsid w:val="00726349"/>
    <w:rsid w:val="007269E8"/>
    <w:rsid w:val="00727324"/>
    <w:rsid w:val="00730423"/>
    <w:rsid w:val="00730B9E"/>
    <w:rsid w:val="00731101"/>
    <w:rsid w:val="00731274"/>
    <w:rsid w:val="0073144F"/>
    <w:rsid w:val="00732EE3"/>
    <w:rsid w:val="007337AB"/>
    <w:rsid w:val="00733ADE"/>
    <w:rsid w:val="007350BB"/>
    <w:rsid w:val="0073583A"/>
    <w:rsid w:val="00736A79"/>
    <w:rsid w:val="0074037D"/>
    <w:rsid w:val="007416FF"/>
    <w:rsid w:val="00741897"/>
    <w:rsid w:val="00743B47"/>
    <w:rsid w:val="00743C7F"/>
    <w:rsid w:val="00744084"/>
    <w:rsid w:val="00744698"/>
    <w:rsid w:val="007456FD"/>
    <w:rsid w:val="00745898"/>
    <w:rsid w:val="00746302"/>
    <w:rsid w:val="00746E45"/>
    <w:rsid w:val="007510E1"/>
    <w:rsid w:val="00751ABB"/>
    <w:rsid w:val="00751FD4"/>
    <w:rsid w:val="007520E3"/>
    <w:rsid w:val="007526AD"/>
    <w:rsid w:val="007534AE"/>
    <w:rsid w:val="00753795"/>
    <w:rsid w:val="007537FF"/>
    <w:rsid w:val="00754050"/>
    <w:rsid w:val="0075410C"/>
    <w:rsid w:val="007551D0"/>
    <w:rsid w:val="00756881"/>
    <w:rsid w:val="00756DBF"/>
    <w:rsid w:val="007577EE"/>
    <w:rsid w:val="00760F0C"/>
    <w:rsid w:val="00761D9C"/>
    <w:rsid w:val="007625E2"/>
    <w:rsid w:val="007635D3"/>
    <w:rsid w:val="007636BC"/>
    <w:rsid w:val="00764C6E"/>
    <w:rsid w:val="00765D7A"/>
    <w:rsid w:val="007660A0"/>
    <w:rsid w:val="00766376"/>
    <w:rsid w:val="0076686F"/>
    <w:rsid w:val="0077181E"/>
    <w:rsid w:val="00771A64"/>
    <w:rsid w:val="00773A52"/>
    <w:rsid w:val="007747BC"/>
    <w:rsid w:val="00774A51"/>
    <w:rsid w:val="00774CA2"/>
    <w:rsid w:val="007750E0"/>
    <w:rsid w:val="00775C53"/>
    <w:rsid w:val="00777B0F"/>
    <w:rsid w:val="00780202"/>
    <w:rsid w:val="007813B0"/>
    <w:rsid w:val="007813BA"/>
    <w:rsid w:val="007814E3"/>
    <w:rsid w:val="00782BF3"/>
    <w:rsid w:val="00785626"/>
    <w:rsid w:val="00786234"/>
    <w:rsid w:val="007874AC"/>
    <w:rsid w:val="00790F56"/>
    <w:rsid w:val="00791B20"/>
    <w:rsid w:val="007941D2"/>
    <w:rsid w:val="007973D3"/>
    <w:rsid w:val="007A0D86"/>
    <w:rsid w:val="007A6AEE"/>
    <w:rsid w:val="007A6CC4"/>
    <w:rsid w:val="007A7D3F"/>
    <w:rsid w:val="007B03D9"/>
    <w:rsid w:val="007B1782"/>
    <w:rsid w:val="007B2624"/>
    <w:rsid w:val="007B2D7C"/>
    <w:rsid w:val="007B325E"/>
    <w:rsid w:val="007B47FD"/>
    <w:rsid w:val="007B5971"/>
    <w:rsid w:val="007B62A1"/>
    <w:rsid w:val="007B6ED8"/>
    <w:rsid w:val="007B776F"/>
    <w:rsid w:val="007B7813"/>
    <w:rsid w:val="007B7EAC"/>
    <w:rsid w:val="007C0E84"/>
    <w:rsid w:val="007C198C"/>
    <w:rsid w:val="007C2677"/>
    <w:rsid w:val="007C331C"/>
    <w:rsid w:val="007C3EEC"/>
    <w:rsid w:val="007C4646"/>
    <w:rsid w:val="007C6910"/>
    <w:rsid w:val="007C725B"/>
    <w:rsid w:val="007D1763"/>
    <w:rsid w:val="007D2AB6"/>
    <w:rsid w:val="007D2E47"/>
    <w:rsid w:val="007D5143"/>
    <w:rsid w:val="007D5F67"/>
    <w:rsid w:val="007D61F2"/>
    <w:rsid w:val="007D6ECE"/>
    <w:rsid w:val="007D7827"/>
    <w:rsid w:val="007D7AE6"/>
    <w:rsid w:val="007E0EE8"/>
    <w:rsid w:val="007E1E8F"/>
    <w:rsid w:val="007E4C5F"/>
    <w:rsid w:val="007E4D1A"/>
    <w:rsid w:val="007E79DE"/>
    <w:rsid w:val="007F09C6"/>
    <w:rsid w:val="007F1DAD"/>
    <w:rsid w:val="007F1EE3"/>
    <w:rsid w:val="007F2CD9"/>
    <w:rsid w:val="007F3368"/>
    <w:rsid w:val="007F3A05"/>
    <w:rsid w:val="007F4120"/>
    <w:rsid w:val="007F4545"/>
    <w:rsid w:val="007F6BAB"/>
    <w:rsid w:val="008049FE"/>
    <w:rsid w:val="00804DC3"/>
    <w:rsid w:val="0080724E"/>
    <w:rsid w:val="0080765D"/>
    <w:rsid w:val="00807E12"/>
    <w:rsid w:val="00810B87"/>
    <w:rsid w:val="008128C0"/>
    <w:rsid w:val="0081290E"/>
    <w:rsid w:val="008142D6"/>
    <w:rsid w:val="0081455F"/>
    <w:rsid w:val="00815B39"/>
    <w:rsid w:val="00817BCE"/>
    <w:rsid w:val="008207CF"/>
    <w:rsid w:val="00820AC3"/>
    <w:rsid w:val="00820C44"/>
    <w:rsid w:val="00821DE5"/>
    <w:rsid w:val="00822007"/>
    <w:rsid w:val="00822236"/>
    <w:rsid w:val="008222B7"/>
    <w:rsid w:val="00822427"/>
    <w:rsid w:val="00823480"/>
    <w:rsid w:val="00825680"/>
    <w:rsid w:val="008259B7"/>
    <w:rsid w:val="008259C5"/>
    <w:rsid w:val="00830429"/>
    <w:rsid w:val="00831D99"/>
    <w:rsid w:val="0083224D"/>
    <w:rsid w:val="00833533"/>
    <w:rsid w:val="00834154"/>
    <w:rsid w:val="008344BA"/>
    <w:rsid w:val="00836F7A"/>
    <w:rsid w:val="00837633"/>
    <w:rsid w:val="0083783A"/>
    <w:rsid w:val="008400D2"/>
    <w:rsid w:val="00841099"/>
    <w:rsid w:val="008429BD"/>
    <w:rsid w:val="00842B7D"/>
    <w:rsid w:val="008445BC"/>
    <w:rsid w:val="00844C5F"/>
    <w:rsid w:val="00846072"/>
    <w:rsid w:val="00846746"/>
    <w:rsid w:val="008505AC"/>
    <w:rsid w:val="00850DFF"/>
    <w:rsid w:val="00852FCF"/>
    <w:rsid w:val="00853425"/>
    <w:rsid w:val="00854087"/>
    <w:rsid w:val="008546DB"/>
    <w:rsid w:val="00855307"/>
    <w:rsid w:val="008554A7"/>
    <w:rsid w:val="00857F0D"/>
    <w:rsid w:val="00860C84"/>
    <w:rsid w:val="00860FA0"/>
    <w:rsid w:val="00861E55"/>
    <w:rsid w:val="008621BF"/>
    <w:rsid w:val="008629D7"/>
    <w:rsid w:val="00863054"/>
    <w:rsid w:val="0086596A"/>
    <w:rsid w:val="00865F82"/>
    <w:rsid w:val="00865FCB"/>
    <w:rsid w:val="00873180"/>
    <w:rsid w:val="008731A8"/>
    <w:rsid w:val="00873332"/>
    <w:rsid w:val="0087400E"/>
    <w:rsid w:val="008741AD"/>
    <w:rsid w:val="00874D2B"/>
    <w:rsid w:val="0087561E"/>
    <w:rsid w:val="00875946"/>
    <w:rsid w:val="00875BDC"/>
    <w:rsid w:val="00876351"/>
    <w:rsid w:val="00876D5B"/>
    <w:rsid w:val="008802B2"/>
    <w:rsid w:val="008808D1"/>
    <w:rsid w:val="00880999"/>
    <w:rsid w:val="00880FA8"/>
    <w:rsid w:val="008819C0"/>
    <w:rsid w:val="00881A2B"/>
    <w:rsid w:val="00881A3B"/>
    <w:rsid w:val="008836ED"/>
    <w:rsid w:val="0088503A"/>
    <w:rsid w:val="00885367"/>
    <w:rsid w:val="0088573A"/>
    <w:rsid w:val="0088608E"/>
    <w:rsid w:val="00886C73"/>
    <w:rsid w:val="008903E7"/>
    <w:rsid w:val="008904C1"/>
    <w:rsid w:val="008907FF"/>
    <w:rsid w:val="0089105B"/>
    <w:rsid w:val="0089106C"/>
    <w:rsid w:val="00891550"/>
    <w:rsid w:val="00891D4B"/>
    <w:rsid w:val="008931F8"/>
    <w:rsid w:val="0089337E"/>
    <w:rsid w:val="00894603"/>
    <w:rsid w:val="008949B4"/>
    <w:rsid w:val="00894A6E"/>
    <w:rsid w:val="00894F9E"/>
    <w:rsid w:val="00895AEC"/>
    <w:rsid w:val="00895D68"/>
    <w:rsid w:val="00896094"/>
    <w:rsid w:val="00896A55"/>
    <w:rsid w:val="00896C16"/>
    <w:rsid w:val="008A1D07"/>
    <w:rsid w:val="008A1F73"/>
    <w:rsid w:val="008A2C85"/>
    <w:rsid w:val="008A3695"/>
    <w:rsid w:val="008A38D7"/>
    <w:rsid w:val="008A6597"/>
    <w:rsid w:val="008A6630"/>
    <w:rsid w:val="008A7E03"/>
    <w:rsid w:val="008B04FC"/>
    <w:rsid w:val="008B12D6"/>
    <w:rsid w:val="008B1675"/>
    <w:rsid w:val="008B3667"/>
    <w:rsid w:val="008B3809"/>
    <w:rsid w:val="008B4466"/>
    <w:rsid w:val="008B5368"/>
    <w:rsid w:val="008B540B"/>
    <w:rsid w:val="008B54B9"/>
    <w:rsid w:val="008B7C3D"/>
    <w:rsid w:val="008B7CE2"/>
    <w:rsid w:val="008C0706"/>
    <w:rsid w:val="008C1DE6"/>
    <w:rsid w:val="008C1E4A"/>
    <w:rsid w:val="008C1F52"/>
    <w:rsid w:val="008C2769"/>
    <w:rsid w:val="008C29CE"/>
    <w:rsid w:val="008C331B"/>
    <w:rsid w:val="008C3D4F"/>
    <w:rsid w:val="008C41B2"/>
    <w:rsid w:val="008C431D"/>
    <w:rsid w:val="008C5339"/>
    <w:rsid w:val="008C55D5"/>
    <w:rsid w:val="008C5B61"/>
    <w:rsid w:val="008D16D6"/>
    <w:rsid w:val="008D1AEC"/>
    <w:rsid w:val="008D2881"/>
    <w:rsid w:val="008D32AE"/>
    <w:rsid w:val="008D3D19"/>
    <w:rsid w:val="008D43D5"/>
    <w:rsid w:val="008D5D4E"/>
    <w:rsid w:val="008D6229"/>
    <w:rsid w:val="008D6EAD"/>
    <w:rsid w:val="008D73DB"/>
    <w:rsid w:val="008D75C3"/>
    <w:rsid w:val="008D78BD"/>
    <w:rsid w:val="008E02A4"/>
    <w:rsid w:val="008E0E77"/>
    <w:rsid w:val="008E1B59"/>
    <w:rsid w:val="008E2BC8"/>
    <w:rsid w:val="008E2C32"/>
    <w:rsid w:val="008E2C7F"/>
    <w:rsid w:val="008E328A"/>
    <w:rsid w:val="008E371B"/>
    <w:rsid w:val="008E4E3A"/>
    <w:rsid w:val="008F1F41"/>
    <w:rsid w:val="008F2A57"/>
    <w:rsid w:val="008F37BB"/>
    <w:rsid w:val="008F549E"/>
    <w:rsid w:val="00900594"/>
    <w:rsid w:val="009009CD"/>
    <w:rsid w:val="00905623"/>
    <w:rsid w:val="00905690"/>
    <w:rsid w:val="009065EB"/>
    <w:rsid w:val="009076E3"/>
    <w:rsid w:val="00910E62"/>
    <w:rsid w:val="00911216"/>
    <w:rsid w:val="0091166B"/>
    <w:rsid w:val="0091192A"/>
    <w:rsid w:val="00911D87"/>
    <w:rsid w:val="009122BB"/>
    <w:rsid w:val="00912F51"/>
    <w:rsid w:val="00915F17"/>
    <w:rsid w:val="0091668C"/>
    <w:rsid w:val="00916BF5"/>
    <w:rsid w:val="00916E23"/>
    <w:rsid w:val="00922447"/>
    <w:rsid w:val="00923329"/>
    <w:rsid w:val="0092467D"/>
    <w:rsid w:val="009253B6"/>
    <w:rsid w:val="00927E63"/>
    <w:rsid w:val="009311A8"/>
    <w:rsid w:val="00931E84"/>
    <w:rsid w:val="0093239C"/>
    <w:rsid w:val="00932400"/>
    <w:rsid w:val="00932A2D"/>
    <w:rsid w:val="009332D1"/>
    <w:rsid w:val="00933662"/>
    <w:rsid w:val="00933D3E"/>
    <w:rsid w:val="00933D86"/>
    <w:rsid w:val="009343FB"/>
    <w:rsid w:val="00934ED9"/>
    <w:rsid w:val="009362BF"/>
    <w:rsid w:val="00937195"/>
    <w:rsid w:val="0094000B"/>
    <w:rsid w:val="0094057C"/>
    <w:rsid w:val="0094266D"/>
    <w:rsid w:val="00943B8B"/>
    <w:rsid w:val="00944204"/>
    <w:rsid w:val="00945992"/>
    <w:rsid w:val="00945DD4"/>
    <w:rsid w:val="0094611C"/>
    <w:rsid w:val="00946162"/>
    <w:rsid w:val="00946517"/>
    <w:rsid w:val="00950D88"/>
    <w:rsid w:val="0095138A"/>
    <w:rsid w:val="00952285"/>
    <w:rsid w:val="00952EB0"/>
    <w:rsid w:val="00954C82"/>
    <w:rsid w:val="0095530C"/>
    <w:rsid w:val="009558B3"/>
    <w:rsid w:val="0095624F"/>
    <w:rsid w:val="009565CF"/>
    <w:rsid w:val="00956EA6"/>
    <w:rsid w:val="00957029"/>
    <w:rsid w:val="0095756C"/>
    <w:rsid w:val="0096024F"/>
    <w:rsid w:val="00960456"/>
    <w:rsid w:val="00960889"/>
    <w:rsid w:val="00962D45"/>
    <w:rsid w:val="00963109"/>
    <w:rsid w:val="009631C1"/>
    <w:rsid w:val="00963876"/>
    <w:rsid w:val="00963B81"/>
    <w:rsid w:val="00963DB9"/>
    <w:rsid w:val="009642D6"/>
    <w:rsid w:val="00970831"/>
    <w:rsid w:val="00970F84"/>
    <w:rsid w:val="00971536"/>
    <w:rsid w:val="009721A6"/>
    <w:rsid w:val="00972799"/>
    <w:rsid w:val="00972B86"/>
    <w:rsid w:val="0097411E"/>
    <w:rsid w:val="009743AD"/>
    <w:rsid w:val="00974663"/>
    <w:rsid w:val="00975E69"/>
    <w:rsid w:val="00976488"/>
    <w:rsid w:val="009806B6"/>
    <w:rsid w:val="00980DF8"/>
    <w:rsid w:val="00980EA7"/>
    <w:rsid w:val="00981464"/>
    <w:rsid w:val="00981CA6"/>
    <w:rsid w:val="00981D22"/>
    <w:rsid w:val="00983369"/>
    <w:rsid w:val="0098374B"/>
    <w:rsid w:val="00983BEE"/>
    <w:rsid w:val="00985F27"/>
    <w:rsid w:val="009879F6"/>
    <w:rsid w:val="00993FC0"/>
    <w:rsid w:val="009940D8"/>
    <w:rsid w:val="00994715"/>
    <w:rsid w:val="009952FB"/>
    <w:rsid w:val="00995510"/>
    <w:rsid w:val="00996946"/>
    <w:rsid w:val="00996EE3"/>
    <w:rsid w:val="00997232"/>
    <w:rsid w:val="009972BF"/>
    <w:rsid w:val="00997F55"/>
    <w:rsid w:val="009A0744"/>
    <w:rsid w:val="009A154F"/>
    <w:rsid w:val="009A32DA"/>
    <w:rsid w:val="009A4EA0"/>
    <w:rsid w:val="009A6671"/>
    <w:rsid w:val="009A6980"/>
    <w:rsid w:val="009A7526"/>
    <w:rsid w:val="009B02B4"/>
    <w:rsid w:val="009B04C5"/>
    <w:rsid w:val="009B0ACB"/>
    <w:rsid w:val="009B0FEE"/>
    <w:rsid w:val="009B1AA2"/>
    <w:rsid w:val="009B2084"/>
    <w:rsid w:val="009B2D69"/>
    <w:rsid w:val="009B345F"/>
    <w:rsid w:val="009B4842"/>
    <w:rsid w:val="009B4A24"/>
    <w:rsid w:val="009B4BD3"/>
    <w:rsid w:val="009B4E8B"/>
    <w:rsid w:val="009B6636"/>
    <w:rsid w:val="009C0C76"/>
    <w:rsid w:val="009C1586"/>
    <w:rsid w:val="009C2A81"/>
    <w:rsid w:val="009C331A"/>
    <w:rsid w:val="009C3FA9"/>
    <w:rsid w:val="009C42CF"/>
    <w:rsid w:val="009C44AF"/>
    <w:rsid w:val="009C4D24"/>
    <w:rsid w:val="009C53AA"/>
    <w:rsid w:val="009C64AF"/>
    <w:rsid w:val="009C73EA"/>
    <w:rsid w:val="009C7684"/>
    <w:rsid w:val="009D0C74"/>
    <w:rsid w:val="009D137B"/>
    <w:rsid w:val="009D34B1"/>
    <w:rsid w:val="009D607D"/>
    <w:rsid w:val="009D69DC"/>
    <w:rsid w:val="009D6F7F"/>
    <w:rsid w:val="009E0163"/>
    <w:rsid w:val="009E14CD"/>
    <w:rsid w:val="009E15C5"/>
    <w:rsid w:val="009E1BDA"/>
    <w:rsid w:val="009E205F"/>
    <w:rsid w:val="009E211D"/>
    <w:rsid w:val="009E368C"/>
    <w:rsid w:val="009E399C"/>
    <w:rsid w:val="009E405F"/>
    <w:rsid w:val="009E410A"/>
    <w:rsid w:val="009E526B"/>
    <w:rsid w:val="009E6D91"/>
    <w:rsid w:val="009E6DEA"/>
    <w:rsid w:val="009F136B"/>
    <w:rsid w:val="009F3E50"/>
    <w:rsid w:val="009F42B3"/>
    <w:rsid w:val="009F450F"/>
    <w:rsid w:val="009F4A1B"/>
    <w:rsid w:val="009F55B8"/>
    <w:rsid w:val="009F5C15"/>
    <w:rsid w:val="009F6E06"/>
    <w:rsid w:val="009F7D6B"/>
    <w:rsid w:val="00A006C1"/>
    <w:rsid w:val="00A00A79"/>
    <w:rsid w:val="00A02371"/>
    <w:rsid w:val="00A02CAE"/>
    <w:rsid w:val="00A06898"/>
    <w:rsid w:val="00A06EF8"/>
    <w:rsid w:val="00A07D15"/>
    <w:rsid w:val="00A101BE"/>
    <w:rsid w:val="00A139C1"/>
    <w:rsid w:val="00A15A89"/>
    <w:rsid w:val="00A162A0"/>
    <w:rsid w:val="00A16390"/>
    <w:rsid w:val="00A17C4B"/>
    <w:rsid w:val="00A210D6"/>
    <w:rsid w:val="00A234BC"/>
    <w:rsid w:val="00A26F3D"/>
    <w:rsid w:val="00A273CB"/>
    <w:rsid w:val="00A3032F"/>
    <w:rsid w:val="00A30BA3"/>
    <w:rsid w:val="00A31146"/>
    <w:rsid w:val="00A3134E"/>
    <w:rsid w:val="00A3145A"/>
    <w:rsid w:val="00A3172E"/>
    <w:rsid w:val="00A31BB2"/>
    <w:rsid w:val="00A3265F"/>
    <w:rsid w:val="00A3285A"/>
    <w:rsid w:val="00A32CD2"/>
    <w:rsid w:val="00A33810"/>
    <w:rsid w:val="00A338AD"/>
    <w:rsid w:val="00A3442C"/>
    <w:rsid w:val="00A34E83"/>
    <w:rsid w:val="00A36694"/>
    <w:rsid w:val="00A4142F"/>
    <w:rsid w:val="00A42ACD"/>
    <w:rsid w:val="00A43DA5"/>
    <w:rsid w:val="00A43E4E"/>
    <w:rsid w:val="00A450ED"/>
    <w:rsid w:val="00A457A0"/>
    <w:rsid w:val="00A45C65"/>
    <w:rsid w:val="00A46481"/>
    <w:rsid w:val="00A47898"/>
    <w:rsid w:val="00A5327F"/>
    <w:rsid w:val="00A53E92"/>
    <w:rsid w:val="00A54856"/>
    <w:rsid w:val="00A548DC"/>
    <w:rsid w:val="00A5748C"/>
    <w:rsid w:val="00A5777B"/>
    <w:rsid w:val="00A60ADC"/>
    <w:rsid w:val="00A60F5D"/>
    <w:rsid w:val="00A62560"/>
    <w:rsid w:val="00A62E2F"/>
    <w:rsid w:val="00A632AD"/>
    <w:rsid w:val="00A64A66"/>
    <w:rsid w:val="00A64D7F"/>
    <w:rsid w:val="00A66EFC"/>
    <w:rsid w:val="00A6771E"/>
    <w:rsid w:val="00A70DAB"/>
    <w:rsid w:val="00A715FF"/>
    <w:rsid w:val="00A71DBE"/>
    <w:rsid w:val="00A72B4C"/>
    <w:rsid w:val="00A72E93"/>
    <w:rsid w:val="00A73925"/>
    <w:rsid w:val="00A73B18"/>
    <w:rsid w:val="00A7433E"/>
    <w:rsid w:val="00A745E4"/>
    <w:rsid w:val="00A77F3E"/>
    <w:rsid w:val="00A81894"/>
    <w:rsid w:val="00A82F4A"/>
    <w:rsid w:val="00A8313E"/>
    <w:rsid w:val="00A83840"/>
    <w:rsid w:val="00A85041"/>
    <w:rsid w:val="00A8573F"/>
    <w:rsid w:val="00A85CA1"/>
    <w:rsid w:val="00A86B2F"/>
    <w:rsid w:val="00A87597"/>
    <w:rsid w:val="00A87A85"/>
    <w:rsid w:val="00A90AE0"/>
    <w:rsid w:val="00A91A96"/>
    <w:rsid w:val="00A92C93"/>
    <w:rsid w:val="00A933FA"/>
    <w:rsid w:val="00A950EE"/>
    <w:rsid w:val="00A95394"/>
    <w:rsid w:val="00A969E7"/>
    <w:rsid w:val="00A976B1"/>
    <w:rsid w:val="00AA0120"/>
    <w:rsid w:val="00AA062E"/>
    <w:rsid w:val="00AA1827"/>
    <w:rsid w:val="00AA264E"/>
    <w:rsid w:val="00AA582E"/>
    <w:rsid w:val="00AA5884"/>
    <w:rsid w:val="00AA663C"/>
    <w:rsid w:val="00AA6BF1"/>
    <w:rsid w:val="00AA6D43"/>
    <w:rsid w:val="00AA6F28"/>
    <w:rsid w:val="00AA74C9"/>
    <w:rsid w:val="00AA7681"/>
    <w:rsid w:val="00AB09FE"/>
    <w:rsid w:val="00AB14F4"/>
    <w:rsid w:val="00AB1C15"/>
    <w:rsid w:val="00AB26A2"/>
    <w:rsid w:val="00AB3116"/>
    <w:rsid w:val="00AB31E0"/>
    <w:rsid w:val="00AB4260"/>
    <w:rsid w:val="00AB42B9"/>
    <w:rsid w:val="00AB4360"/>
    <w:rsid w:val="00AB525C"/>
    <w:rsid w:val="00AB55E7"/>
    <w:rsid w:val="00AB7BFA"/>
    <w:rsid w:val="00AB7C10"/>
    <w:rsid w:val="00AC17E3"/>
    <w:rsid w:val="00AC1F32"/>
    <w:rsid w:val="00AC2D16"/>
    <w:rsid w:val="00AC34CB"/>
    <w:rsid w:val="00AC3AFD"/>
    <w:rsid w:val="00AC50A8"/>
    <w:rsid w:val="00AC65A1"/>
    <w:rsid w:val="00AC67C0"/>
    <w:rsid w:val="00AC708D"/>
    <w:rsid w:val="00AC7879"/>
    <w:rsid w:val="00AC7A73"/>
    <w:rsid w:val="00AD1189"/>
    <w:rsid w:val="00AD18E6"/>
    <w:rsid w:val="00AD18EB"/>
    <w:rsid w:val="00AD207B"/>
    <w:rsid w:val="00AD2BCC"/>
    <w:rsid w:val="00AD4382"/>
    <w:rsid w:val="00AD65EE"/>
    <w:rsid w:val="00AD6D8F"/>
    <w:rsid w:val="00AD71C8"/>
    <w:rsid w:val="00AD7DE9"/>
    <w:rsid w:val="00AD7F42"/>
    <w:rsid w:val="00AE0F6D"/>
    <w:rsid w:val="00AE16B2"/>
    <w:rsid w:val="00AE1D24"/>
    <w:rsid w:val="00AE3B67"/>
    <w:rsid w:val="00AE3D99"/>
    <w:rsid w:val="00AE488A"/>
    <w:rsid w:val="00AE5F14"/>
    <w:rsid w:val="00AE65A3"/>
    <w:rsid w:val="00AE6712"/>
    <w:rsid w:val="00AE6FFA"/>
    <w:rsid w:val="00AF045F"/>
    <w:rsid w:val="00AF10D7"/>
    <w:rsid w:val="00AF26EE"/>
    <w:rsid w:val="00AF2AE1"/>
    <w:rsid w:val="00AF3500"/>
    <w:rsid w:val="00AF39E4"/>
    <w:rsid w:val="00AF3C17"/>
    <w:rsid w:val="00AF4333"/>
    <w:rsid w:val="00AF4CF2"/>
    <w:rsid w:val="00AF62A3"/>
    <w:rsid w:val="00AF64BC"/>
    <w:rsid w:val="00AF69FC"/>
    <w:rsid w:val="00AF71A7"/>
    <w:rsid w:val="00AF7407"/>
    <w:rsid w:val="00AF7FFC"/>
    <w:rsid w:val="00B00D44"/>
    <w:rsid w:val="00B00E70"/>
    <w:rsid w:val="00B01F17"/>
    <w:rsid w:val="00B02171"/>
    <w:rsid w:val="00B03046"/>
    <w:rsid w:val="00B04139"/>
    <w:rsid w:val="00B050AE"/>
    <w:rsid w:val="00B05384"/>
    <w:rsid w:val="00B066B7"/>
    <w:rsid w:val="00B067CE"/>
    <w:rsid w:val="00B07993"/>
    <w:rsid w:val="00B10469"/>
    <w:rsid w:val="00B105B2"/>
    <w:rsid w:val="00B10E90"/>
    <w:rsid w:val="00B10FAF"/>
    <w:rsid w:val="00B11075"/>
    <w:rsid w:val="00B11405"/>
    <w:rsid w:val="00B13D18"/>
    <w:rsid w:val="00B142CA"/>
    <w:rsid w:val="00B1452E"/>
    <w:rsid w:val="00B15D10"/>
    <w:rsid w:val="00B21B68"/>
    <w:rsid w:val="00B21DD7"/>
    <w:rsid w:val="00B22C2B"/>
    <w:rsid w:val="00B2361C"/>
    <w:rsid w:val="00B25E3D"/>
    <w:rsid w:val="00B278C3"/>
    <w:rsid w:val="00B30ED2"/>
    <w:rsid w:val="00B31489"/>
    <w:rsid w:val="00B3212C"/>
    <w:rsid w:val="00B327AC"/>
    <w:rsid w:val="00B32950"/>
    <w:rsid w:val="00B330AC"/>
    <w:rsid w:val="00B331C2"/>
    <w:rsid w:val="00B33A84"/>
    <w:rsid w:val="00B33BD3"/>
    <w:rsid w:val="00B33FC7"/>
    <w:rsid w:val="00B34C3A"/>
    <w:rsid w:val="00B3563E"/>
    <w:rsid w:val="00B3631B"/>
    <w:rsid w:val="00B40F9A"/>
    <w:rsid w:val="00B41A81"/>
    <w:rsid w:val="00B42B8C"/>
    <w:rsid w:val="00B434BC"/>
    <w:rsid w:val="00B46A81"/>
    <w:rsid w:val="00B46ACD"/>
    <w:rsid w:val="00B476E5"/>
    <w:rsid w:val="00B500DE"/>
    <w:rsid w:val="00B500E2"/>
    <w:rsid w:val="00B508E8"/>
    <w:rsid w:val="00B51785"/>
    <w:rsid w:val="00B51EAD"/>
    <w:rsid w:val="00B52873"/>
    <w:rsid w:val="00B52DE7"/>
    <w:rsid w:val="00B5465C"/>
    <w:rsid w:val="00B55161"/>
    <w:rsid w:val="00B55621"/>
    <w:rsid w:val="00B55B2A"/>
    <w:rsid w:val="00B57D57"/>
    <w:rsid w:val="00B57DBD"/>
    <w:rsid w:val="00B6099A"/>
    <w:rsid w:val="00B616D3"/>
    <w:rsid w:val="00B624D8"/>
    <w:rsid w:val="00B62A9B"/>
    <w:rsid w:val="00B63079"/>
    <w:rsid w:val="00B634DA"/>
    <w:rsid w:val="00B638B9"/>
    <w:rsid w:val="00B639C8"/>
    <w:rsid w:val="00B66B64"/>
    <w:rsid w:val="00B70405"/>
    <w:rsid w:val="00B7125C"/>
    <w:rsid w:val="00B7143B"/>
    <w:rsid w:val="00B72E1C"/>
    <w:rsid w:val="00B73212"/>
    <w:rsid w:val="00B7684B"/>
    <w:rsid w:val="00B77344"/>
    <w:rsid w:val="00B777A7"/>
    <w:rsid w:val="00B808EB"/>
    <w:rsid w:val="00B83017"/>
    <w:rsid w:val="00B83404"/>
    <w:rsid w:val="00B841D1"/>
    <w:rsid w:val="00B845B1"/>
    <w:rsid w:val="00B8499B"/>
    <w:rsid w:val="00B84C60"/>
    <w:rsid w:val="00B85C92"/>
    <w:rsid w:val="00B87273"/>
    <w:rsid w:val="00B90C2E"/>
    <w:rsid w:val="00B92E53"/>
    <w:rsid w:val="00B92EA5"/>
    <w:rsid w:val="00B9470E"/>
    <w:rsid w:val="00B96198"/>
    <w:rsid w:val="00B967FF"/>
    <w:rsid w:val="00BA023D"/>
    <w:rsid w:val="00BA0378"/>
    <w:rsid w:val="00BA0497"/>
    <w:rsid w:val="00BA15CD"/>
    <w:rsid w:val="00BA198A"/>
    <w:rsid w:val="00BA55C3"/>
    <w:rsid w:val="00BB0157"/>
    <w:rsid w:val="00BB0203"/>
    <w:rsid w:val="00BB0D10"/>
    <w:rsid w:val="00BB1AD2"/>
    <w:rsid w:val="00BB2205"/>
    <w:rsid w:val="00BB2BD0"/>
    <w:rsid w:val="00BB2D70"/>
    <w:rsid w:val="00BB4022"/>
    <w:rsid w:val="00BB6264"/>
    <w:rsid w:val="00BB7BBB"/>
    <w:rsid w:val="00BC077F"/>
    <w:rsid w:val="00BC1615"/>
    <w:rsid w:val="00BC16F1"/>
    <w:rsid w:val="00BC1CB2"/>
    <w:rsid w:val="00BC3434"/>
    <w:rsid w:val="00BC40D2"/>
    <w:rsid w:val="00BC429A"/>
    <w:rsid w:val="00BC43B1"/>
    <w:rsid w:val="00BC4E3C"/>
    <w:rsid w:val="00BC4EBF"/>
    <w:rsid w:val="00BC797E"/>
    <w:rsid w:val="00BD17DB"/>
    <w:rsid w:val="00BD1F24"/>
    <w:rsid w:val="00BD2A26"/>
    <w:rsid w:val="00BD2E14"/>
    <w:rsid w:val="00BD35BF"/>
    <w:rsid w:val="00BD3EC4"/>
    <w:rsid w:val="00BD42E3"/>
    <w:rsid w:val="00BD4981"/>
    <w:rsid w:val="00BD4E44"/>
    <w:rsid w:val="00BD6A4B"/>
    <w:rsid w:val="00BD6EC3"/>
    <w:rsid w:val="00BD7931"/>
    <w:rsid w:val="00BE0C95"/>
    <w:rsid w:val="00BE1420"/>
    <w:rsid w:val="00BE2A80"/>
    <w:rsid w:val="00BE6CB3"/>
    <w:rsid w:val="00BE6F9A"/>
    <w:rsid w:val="00BF0879"/>
    <w:rsid w:val="00BF114A"/>
    <w:rsid w:val="00BF134E"/>
    <w:rsid w:val="00BF23EE"/>
    <w:rsid w:val="00BF3C7F"/>
    <w:rsid w:val="00BF3D2D"/>
    <w:rsid w:val="00BF591E"/>
    <w:rsid w:val="00BF631D"/>
    <w:rsid w:val="00BF664A"/>
    <w:rsid w:val="00C0030F"/>
    <w:rsid w:val="00C016C4"/>
    <w:rsid w:val="00C0235A"/>
    <w:rsid w:val="00C03952"/>
    <w:rsid w:val="00C057FF"/>
    <w:rsid w:val="00C058E6"/>
    <w:rsid w:val="00C05F38"/>
    <w:rsid w:val="00C0783F"/>
    <w:rsid w:val="00C1007E"/>
    <w:rsid w:val="00C100C0"/>
    <w:rsid w:val="00C100FA"/>
    <w:rsid w:val="00C1067A"/>
    <w:rsid w:val="00C10BDA"/>
    <w:rsid w:val="00C10E02"/>
    <w:rsid w:val="00C11095"/>
    <w:rsid w:val="00C11575"/>
    <w:rsid w:val="00C11DF4"/>
    <w:rsid w:val="00C12420"/>
    <w:rsid w:val="00C129E7"/>
    <w:rsid w:val="00C14084"/>
    <w:rsid w:val="00C147C0"/>
    <w:rsid w:val="00C14E78"/>
    <w:rsid w:val="00C2084D"/>
    <w:rsid w:val="00C20AE5"/>
    <w:rsid w:val="00C2277A"/>
    <w:rsid w:val="00C23B09"/>
    <w:rsid w:val="00C254E8"/>
    <w:rsid w:val="00C303DF"/>
    <w:rsid w:val="00C31028"/>
    <w:rsid w:val="00C32812"/>
    <w:rsid w:val="00C328A0"/>
    <w:rsid w:val="00C33804"/>
    <w:rsid w:val="00C3400D"/>
    <w:rsid w:val="00C351A4"/>
    <w:rsid w:val="00C3535C"/>
    <w:rsid w:val="00C353A5"/>
    <w:rsid w:val="00C41D31"/>
    <w:rsid w:val="00C42BE2"/>
    <w:rsid w:val="00C43F46"/>
    <w:rsid w:val="00C4423A"/>
    <w:rsid w:val="00C456C5"/>
    <w:rsid w:val="00C467FB"/>
    <w:rsid w:val="00C47071"/>
    <w:rsid w:val="00C471C5"/>
    <w:rsid w:val="00C4747D"/>
    <w:rsid w:val="00C502F4"/>
    <w:rsid w:val="00C51699"/>
    <w:rsid w:val="00C52B72"/>
    <w:rsid w:val="00C52F5D"/>
    <w:rsid w:val="00C53941"/>
    <w:rsid w:val="00C53E52"/>
    <w:rsid w:val="00C5415E"/>
    <w:rsid w:val="00C54BFA"/>
    <w:rsid w:val="00C552EF"/>
    <w:rsid w:val="00C5625F"/>
    <w:rsid w:val="00C5643A"/>
    <w:rsid w:val="00C61B46"/>
    <w:rsid w:val="00C626A1"/>
    <w:rsid w:val="00C63084"/>
    <w:rsid w:val="00C633AE"/>
    <w:rsid w:val="00C63592"/>
    <w:rsid w:val="00C63BEA"/>
    <w:rsid w:val="00C64686"/>
    <w:rsid w:val="00C64EEC"/>
    <w:rsid w:val="00C65521"/>
    <w:rsid w:val="00C6616C"/>
    <w:rsid w:val="00C66C0A"/>
    <w:rsid w:val="00C67352"/>
    <w:rsid w:val="00C67558"/>
    <w:rsid w:val="00C7031D"/>
    <w:rsid w:val="00C707C3"/>
    <w:rsid w:val="00C70FCB"/>
    <w:rsid w:val="00C72603"/>
    <w:rsid w:val="00C729E3"/>
    <w:rsid w:val="00C7533D"/>
    <w:rsid w:val="00C75D03"/>
    <w:rsid w:val="00C760FE"/>
    <w:rsid w:val="00C764EA"/>
    <w:rsid w:val="00C77341"/>
    <w:rsid w:val="00C774C0"/>
    <w:rsid w:val="00C775F8"/>
    <w:rsid w:val="00C81B5A"/>
    <w:rsid w:val="00C81E03"/>
    <w:rsid w:val="00C82042"/>
    <w:rsid w:val="00C82ACE"/>
    <w:rsid w:val="00C83E24"/>
    <w:rsid w:val="00C84E95"/>
    <w:rsid w:val="00C85F87"/>
    <w:rsid w:val="00C8773A"/>
    <w:rsid w:val="00C913DC"/>
    <w:rsid w:val="00C91FC9"/>
    <w:rsid w:val="00C932F9"/>
    <w:rsid w:val="00C93776"/>
    <w:rsid w:val="00C93BF9"/>
    <w:rsid w:val="00C943F8"/>
    <w:rsid w:val="00C94D96"/>
    <w:rsid w:val="00C954ED"/>
    <w:rsid w:val="00CA0488"/>
    <w:rsid w:val="00CA3B27"/>
    <w:rsid w:val="00CA3C6D"/>
    <w:rsid w:val="00CA4474"/>
    <w:rsid w:val="00CA4664"/>
    <w:rsid w:val="00CA4BF5"/>
    <w:rsid w:val="00CA63E8"/>
    <w:rsid w:val="00CA64D3"/>
    <w:rsid w:val="00CA65E9"/>
    <w:rsid w:val="00CA7015"/>
    <w:rsid w:val="00CA7555"/>
    <w:rsid w:val="00CB0938"/>
    <w:rsid w:val="00CB1CCF"/>
    <w:rsid w:val="00CB28D7"/>
    <w:rsid w:val="00CB3584"/>
    <w:rsid w:val="00CB3955"/>
    <w:rsid w:val="00CB3C62"/>
    <w:rsid w:val="00CB3F54"/>
    <w:rsid w:val="00CB5C8F"/>
    <w:rsid w:val="00CB6F16"/>
    <w:rsid w:val="00CB7D1B"/>
    <w:rsid w:val="00CC076D"/>
    <w:rsid w:val="00CC17A4"/>
    <w:rsid w:val="00CC354A"/>
    <w:rsid w:val="00CC47CA"/>
    <w:rsid w:val="00CC4B62"/>
    <w:rsid w:val="00CD023C"/>
    <w:rsid w:val="00CD14E1"/>
    <w:rsid w:val="00CD19B9"/>
    <w:rsid w:val="00CD270F"/>
    <w:rsid w:val="00CD32E8"/>
    <w:rsid w:val="00CD3487"/>
    <w:rsid w:val="00CD3743"/>
    <w:rsid w:val="00CD4651"/>
    <w:rsid w:val="00CD4EBD"/>
    <w:rsid w:val="00CD54CD"/>
    <w:rsid w:val="00CD5EB7"/>
    <w:rsid w:val="00CD690B"/>
    <w:rsid w:val="00CD7C54"/>
    <w:rsid w:val="00CE625B"/>
    <w:rsid w:val="00CE715E"/>
    <w:rsid w:val="00CE7AE8"/>
    <w:rsid w:val="00CE7E71"/>
    <w:rsid w:val="00CF1C9A"/>
    <w:rsid w:val="00CF205E"/>
    <w:rsid w:val="00CF3ED3"/>
    <w:rsid w:val="00CF3F25"/>
    <w:rsid w:val="00CF45DE"/>
    <w:rsid w:val="00CF469A"/>
    <w:rsid w:val="00CF67E7"/>
    <w:rsid w:val="00CF6B2D"/>
    <w:rsid w:val="00D00A40"/>
    <w:rsid w:val="00D0104D"/>
    <w:rsid w:val="00D017C9"/>
    <w:rsid w:val="00D0181A"/>
    <w:rsid w:val="00D01ED7"/>
    <w:rsid w:val="00D03A16"/>
    <w:rsid w:val="00D0414F"/>
    <w:rsid w:val="00D04523"/>
    <w:rsid w:val="00D04605"/>
    <w:rsid w:val="00D05F02"/>
    <w:rsid w:val="00D06994"/>
    <w:rsid w:val="00D07A96"/>
    <w:rsid w:val="00D1328C"/>
    <w:rsid w:val="00D1411C"/>
    <w:rsid w:val="00D14B03"/>
    <w:rsid w:val="00D15F75"/>
    <w:rsid w:val="00D164E5"/>
    <w:rsid w:val="00D17F87"/>
    <w:rsid w:val="00D207CF"/>
    <w:rsid w:val="00D213AA"/>
    <w:rsid w:val="00D215FF"/>
    <w:rsid w:val="00D21717"/>
    <w:rsid w:val="00D21B28"/>
    <w:rsid w:val="00D23090"/>
    <w:rsid w:val="00D233FB"/>
    <w:rsid w:val="00D24DEA"/>
    <w:rsid w:val="00D26A97"/>
    <w:rsid w:val="00D33953"/>
    <w:rsid w:val="00D33B1C"/>
    <w:rsid w:val="00D34D28"/>
    <w:rsid w:val="00D35932"/>
    <w:rsid w:val="00D36EDE"/>
    <w:rsid w:val="00D37893"/>
    <w:rsid w:val="00D410F0"/>
    <w:rsid w:val="00D41C7B"/>
    <w:rsid w:val="00D42D70"/>
    <w:rsid w:val="00D43108"/>
    <w:rsid w:val="00D44896"/>
    <w:rsid w:val="00D456B1"/>
    <w:rsid w:val="00D475C5"/>
    <w:rsid w:val="00D510AF"/>
    <w:rsid w:val="00D511C2"/>
    <w:rsid w:val="00D51490"/>
    <w:rsid w:val="00D51867"/>
    <w:rsid w:val="00D53499"/>
    <w:rsid w:val="00D539A3"/>
    <w:rsid w:val="00D53CEB"/>
    <w:rsid w:val="00D53F77"/>
    <w:rsid w:val="00D5428D"/>
    <w:rsid w:val="00D54933"/>
    <w:rsid w:val="00D57DEC"/>
    <w:rsid w:val="00D57E4A"/>
    <w:rsid w:val="00D57E59"/>
    <w:rsid w:val="00D60315"/>
    <w:rsid w:val="00D615B2"/>
    <w:rsid w:val="00D6168C"/>
    <w:rsid w:val="00D62FCA"/>
    <w:rsid w:val="00D638B0"/>
    <w:rsid w:val="00D65047"/>
    <w:rsid w:val="00D657E3"/>
    <w:rsid w:val="00D67D83"/>
    <w:rsid w:val="00D70629"/>
    <w:rsid w:val="00D70812"/>
    <w:rsid w:val="00D70DE9"/>
    <w:rsid w:val="00D718A1"/>
    <w:rsid w:val="00D72613"/>
    <w:rsid w:val="00D730FC"/>
    <w:rsid w:val="00D7352F"/>
    <w:rsid w:val="00D74B12"/>
    <w:rsid w:val="00D774E4"/>
    <w:rsid w:val="00D77FC5"/>
    <w:rsid w:val="00D8083B"/>
    <w:rsid w:val="00D81E89"/>
    <w:rsid w:val="00D82030"/>
    <w:rsid w:val="00D8243C"/>
    <w:rsid w:val="00D839CE"/>
    <w:rsid w:val="00D8402D"/>
    <w:rsid w:val="00D842E4"/>
    <w:rsid w:val="00D85187"/>
    <w:rsid w:val="00D874AF"/>
    <w:rsid w:val="00D903A1"/>
    <w:rsid w:val="00D90904"/>
    <w:rsid w:val="00D909BF"/>
    <w:rsid w:val="00D93B3C"/>
    <w:rsid w:val="00D96CF7"/>
    <w:rsid w:val="00D972BA"/>
    <w:rsid w:val="00DA0476"/>
    <w:rsid w:val="00DA0C8F"/>
    <w:rsid w:val="00DA0FD6"/>
    <w:rsid w:val="00DA17E0"/>
    <w:rsid w:val="00DA2CB2"/>
    <w:rsid w:val="00DA37B4"/>
    <w:rsid w:val="00DA58E1"/>
    <w:rsid w:val="00DA5A6A"/>
    <w:rsid w:val="00DA5E89"/>
    <w:rsid w:val="00DA796A"/>
    <w:rsid w:val="00DA7ADE"/>
    <w:rsid w:val="00DB0E99"/>
    <w:rsid w:val="00DB1032"/>
    <w:rsid w:val="00DB1F17"/>
    <w:rsid w:val="00DB2BAA"/>
    <w:rsid w:val="00DB3806"/>
    <w:rsid w:val="00DB4A5E"/>
    <w:rsid w:val="00DB4C8B"/>
    <w:rsid w:val="00DB62AB"/>
    <w:rsid w:val="00DB6FA4"/>
    <w:rsid w:val="00DB7BE5"/>
    <w:rsid w:val="00DC0EFF"/>
    <w:rsid w:val="00DC16BA"/>
    <w:rsid w:val="00DC27CA"/>
    <w:rsid w:val="00DC28EF"/>
    <w:rsid w:val="00DC2A7F"/>
    <w:rsid w:val="00DC43F3"/>
    <w:rsid w:val="00DC6B07"/>
    <w:rsid w:val="00DC743F"/>
    <w:rsid w:val="00DD0520"/>
    <w:rsid w:val="00DD0647"/>
    <w:rsid w:val="00DD27EA"/>
    <w:rsid w:val="00DD2F3A"/>
    <w:rsid w:val="00DD2F89"/>
    <w:rsid w:val="00DD2FC8"/>
    <w:rsid w:val="00DD374B"/>
    <w:rsid w:val="00DD3772"/>
    <w:rsid w:val="00DD5147"/>
    <w:rsid w:val="00DD54B5"/>
    <w:rsid w:val="00DD5AB8"/>
    <w:rsid w:val="00DD660B"/>
    <w:rsid w:val="00DD6B9C"/>
    <w:rsid w:val="00DD74A3"/>
    <w:rsid w:val="00DE12BC"/>
    <w:rsid w:val="00DE1F98"/>
    <w:rsid w:val="00DE31AB"/>
    <w:rsid w:val="00DE382F"/>
    <w:rsid w:val="00DE4781"/>
    <w:rsid w:val="00DE47FF"/>
    <w:rsid w:val="00DE4A4D"/>
    <w:rsid w:val="00DE52EF"/>
    <w:rsid w:val="00DE6A45"/>
    <w:rsid w:val="00DE7040"/>
    <w:rsid w:val="00DE7282"/>
    <w:rsid w:val="00DE7CDE"/>
    <w:rsid w:val="00DF1C74"/>
    <w:rsid w:val="00DF21E9"/>
    <w:rsid w:val="00DF2B2B"/>
    <w:rsid w:val="00DF5971"/>
    <w:rsid w:val="00DF6745"/>
    <w:rsid w:val="00E0024C"/>
    <w:rsid w:val="00E00FC9"/>
    <w:rsid w:val="00E012CE"/>
    <w:rsid w:val="00E015A6"/>
    <w:rsid w:val="00E0210A"/>
    <w:rsid w:val="00E024EC"/>
    <w:rsid w:val="00E027AB"/>
    <w:rsid w:val="00E02F78"/>
    <w:rsid w:val="00E0426E"/>
    <w:rsid w:val="00E04AA0"/>
    <w:rsid w:val="00E056EF"/>
    <w:rsid w:val="00E061A3"/>
    <w:rsid w:val="00E06D01"/>
    <w:rsid w:val="00E06E6F"/>
    <w:rsid w:val="00E06ED7"/>
    <w:rsid w:val="00E07706"/>
    <w:rsid w:val="00E07959"/>
    <w:rsid w:val="00E102D0"/>
    <w:rsid w:val="00E10DDC"/>
    <w:rsid w:val="00E11CD8"/>
    <w:rsid w:val="00E12D27"/>
    <w:rsid w:val="00E146A9"/>
    <w:rsid w:val="00E14A15"/>
    <w:rsid w:val="00E15D47"/>
    <w:rsid w:val="00E16314"/>
    <w:rsid w:val="00E1678F"/>
    <w:rsid w:val="00E169AB"/>
    <w:rsid w:val="00E16B55"/>
    <w:rsid w:val="00E17225"/>
    <w:rsid w:val="00E17B0D"/>
    <w:rsid w:val="00E2016C"/>
    <w:rsid w:val="00E20320"/>
    <w:rsid w:val="00E20ED2"/>
    <w:rsid w:val="00E210A2"/>
    <w:rsid w:val="00E2244B"/>
    <w:rsid w:val="00E229C8"/>
    <w:rsid w:val="00E24834"/>
    <w:rsid w:val="00E268FB"/>
    <w:rsid w:val="00E31AEB"/>
    <w:rsid w:val="00E34187"/>
    <w:rsid w:val="00E34196"/>
    <w:rsid w:val="00E349FB"/>
    <w:rsid w:val="00E34AC4"/>
    <w:rsid w:val="00E353D3"/>
    <w:rsid w:val="00E37EBA"/>
    <w:rsid w:val="00E37EF4"/>
    <w:rsid w:val="00E4009C"/>
    <w:rsid w:val="00E40FEA"/>
    <w:rsid w:val="00E4143F"/>
    <w:rsid w:val="00E41672"/>
    <w:rsid w:val="00E430A3"/>
    <w:rsid w:val="00E44028"/>
    <w:rsid w:val="00E44E90"/>
    <w:rsid w:val="00E450D8"/>
    <w:rsid w:val="00E45367"/>
    <w:rsid w:val="00E45729"/>
    <w:rsid w:val="00E45C4A"/>
    <w:rsid w:val="00E47333"/>
    <w:rsid w:val="00E47401"/>
    <w:rsid w:val="00E47864"/>
    <w:rsid w:val="00E512BE"/>
    <w:rsid w:val="00E51ABA"/>
    <w:rsid w:val="00E53951"/>
    <w:rsid w:val="00E54A14"/>
    <w:rsid w:val="00E54AD2"/>
    <w:rsid w:val="00E56133"/>
    <w:rsid w:val="00E566B0"/>
    <w:rsid w:val="00E61546"/>
    <w:rsid w:val="00E619BE"/>
    <w:rsid w:val="00E61A45"/>
    <w:rsid w:val="00E62E00"/>
    <w:rsid w:val="00E642E0"/>
    <w:rsid w:val="00E6541F"/>
    <w:rsid w:val="00E675C2"/>
    <w:rsid w:val="00E675CA"/>
    <w:rsid w:val="00E676D6"/>
    <w:rsid w:val="00E676DC"/>
    <w:rsid w:val="00E70306"/>
    <w:rsid w:val="00E70624"/>
    <w:rsid w:val="00E71613"/>
    <w:rsid w:val="00E7270E"/>
    <w:rsid w:val="00E72998"/>
    <w:rsid w:val="00E74A52"/>
    <w:rsid w:val="00E75949"/>
    <w:rsid w:val="00E779F1"/>
    <w:rsid w:val="00E8064C"/>
    <w:rsid w:val="00E80F40"/>
    <w:rsid w:val="00E82672"/>
    <w:rsid w:val="00E83205"/>
    <w:rsid w:val="00E83A0C"/>
    <w:rsid w:val="00E85431"/>
    <w:rsid w:val="00E85B71"/>
    <w:rsid w:val="00E86141"/>
    <w:rsid w:val="00E8619E"/>
    <w:rsid w:val="00E86B67"/>
    <w:rsid w:val="00E872C0"/>
    <w:rsid w:val="00E87D1F"/>
    <w:rsid w:val="00E91E98"/>
    <w:rsid w:val="00E9206A"/>
    <w:rsid w:val="00E9350F"/>
    <w:rsid w:val="00E93608"/>
    <w:rsid w:val="00E936AC"/>
    <w:rsid w:val="00E93B95"/>
    <w:rsid w:val="00E945C5"/>
    <w:rsid w:val="00E94608"/>
    <w:rsid w:val="00E94D39"/>
    <w:rsid w:val="00E94FAC"/>
    <w:rsid w:val="00E954A2"/>
    <w:rsid w:val="00E954C3"/>
    <w:rsid w:val="00E95603"/>
    <w:rsid w:val="00E95A54"/>
    <w:rsid w:val="00E968EC"/>
    <w:rsid w:val="00E9721D"/>
    <w:rsid w:val="00E9798B"/>
    <w:rsid w:val="00EA00CF"/>
    <w:rsid w:val="00EA04EE"/>
    <w:rsid w:val="00EA0C65"/>
    <w:rsid w:val="00EA0D2E"/>
    <w:rsid w:val="00EA1043"/>
    <w:rsid w:val="00EA1F3C"/>
    <w:rsid w:val="00EA2A0D"/>
    <w:rsid w:val="00EA2EA5"/>
    <w:rsid w:val="00EA44CC"/>
    <w:rsid w:val="00EA51C1"/>
    <w:rsid w:val="00EA58B6"/>
    <w:rsid w:val="00EB0729"/>
    <w:rsid w:val="00EB17BB"/>
    <w:rsid w:val="00EB3A9D"/>
    <w:rsid w:val="00EB3B09"/>
    <w:rsid w:val="00EB5372"/>
    <w:rsid w:val="00EB5C34"/>
    <w:rsid w:val="00EB6765"/>
    <w:rsid w:val="00EB7665"/>
    <w:rsid w:val="00EC0E8F"/>
    <w:rsid w:val="00EC2818"/>
    <w:rsid w:val="00EC33A6"/>
    <w:rsid w:val="00EC43C0"/>
    <w:rsid w:val="00EC4F32"/>
    <w:rsid w:val="00EC6D01"/>
    <w:rsid w:val="00ED06FF"/>
    <w:rsid w:val="00ED3C2E"/>
    <w:rsid w:val="00ED4673"/>
    <w:rsid w:val="00ED4CEA"/>
    <w:rsid w:val="00ED6646"/>
    <w:rsid w:val="00EE01F4"/>
    <w:rsid w:val="00EE20CC"/>
    <w:rsid w:val="00EE2218"/>
    <w:rsid w:val="00EE23E9"/>
    <w:rsid w:val="00EE2C9D"/>
    <w:rsid w:val="00EE549A"/>
    <w:rsid w:val="00EE72CE"/>
    <w:rsid w:val="00EE7BB5"/>
    <w:rsid w:val="00EF05DD"/>
    <w:rsid w:val="00EF16C7"/>
    <w:rsid w:val="00EF250D"/>
    <w:rsid w:val="00EF34AD"/>
    <w:rsid w:val="00EF4476"/>
    <w:rsid w:val="00EF5364"/>
    <w:rsid w:val="00EF58EF"/>
    <w:rsid w:val="00EF5C65"/>
    <w:rsid w:val="00EF749E"/>
    <w:rsid w:val="00F01CF6"/>
    <w:rsid w:val="00F02145"/>
    <w:rsid w:val="00F029C4"/>
    <w:rsid w:val="00F04C22"/>
    <w:rsid w:val="00F05FFD"/>
    <w:rsid w:val="00F07076"/>
    <w:rsid w:val="00F077B1"/>
    <w:rsid w:val="00F077C8"/>
    <w:rsid w:val="00F07E00"/>
    <w:rsid w:val="00F117CE"/>
    <w:rsid w:val="00F11FB6"/>
    <w:rsid w:val="00F14085"/>
    <w:rsid w:val="00F14C69"/>
    <w:rsid w:val="00F1665C"/>
    <w:rsid w:val="00F2196B"/>
    <w:rsid w:val="00F21E3E"/>
    <w:rsid w:val="00F22E29"/>
    <w:rsid w:val="00F2472C"/>
    <w:rsid w:val="00F24B91"/>
    <w:rsid w:val="00F24C7B"/>
    <w:rsid w:val="00F2623D"/>
    <w:rsid w:val="00F2655D"/>
    <w:rsid w:val="00F26A1F"/>
    <w:rsid w:val="00F26DB5"/>
    <w:rsid w:val="00F27905"/>
    <w:rsid w:val="00F3063C"/>
    <w:rsid w:val="00F31B5F"/>
    <w:rsid w:val="00F31BD1"/>
    <w:rsid w:val="00F3362A"/>
    <w:rsid w:val="00F33C14"/>
    <w:rsid w:val="00F33EA9"/>
    <w:rsid w:val="00F33ED4"/>
    <w:rsid w:val="00F34CA2"/>
    <w:rsid w:val="00F3505C"/>
    <w:rsid w:val="00F36BBA"/>
    <w:rsid w:val="00F3722C"/>
    <w:rsid w:val="00F37378"/>
    <w:rsid w:val="00F40961"/>
    <w:rsid w:val="00F412EA"/>
    <w:rsid w:val="00F42830"/>
    <w:rsid w:val="00F43E85"/>
    <w:rsid w:val="00F444BC"/>
    <w:rsid w:val="00F46975"/>
    <w:rsid w:val="00F5116B"/>
    <w:rsid w:val="00F52144"/>
    <w:rsid w:val="00F53357"/>
    <w:rsid w:val="00F5487F"/>
    <w:rsid w:val="00F549FE"/>
    <w:rsid w:val="00F54B73"/>
    <w:rsid w:val="00F556F5"/>
    <w:rsid w:val="00F60B3F"/>
    <w:rsid w:val="00F60D9D"/>
    <w:rsid w:val="00F60FBC"/>
    <w:rsid w:val="00F61AB2"/>
    <w:rsid w:val="00F61AC9"/>
    <w:rsid w:val="00F623A0"/>
    <w:rsid w:val="00F63DF5"/>
    <w:rsid w:val="00F676C8"/>
    <w:rsid w:val="00F67889"/>
    <w:rsid w:val="00F7007B"/>
    <w:rsid w:val="00F749D2"/>
    <w:rsid w:val="00F762D6"/>
    <w:rsid w:val="00F77219"/>
    <w:rsid w:val="00F777BB"/>
    <w:rsid w:val="00F80096"/>
    <w:rsid w:val="00F809C8"/>
    <w:rsid w:val="00F80FE5"/>
    <w:rsid w:val="00F8147E"/>
    <w:rsid w:val="00F821E7"/>
    <w:rsid w:val="00F82602"/>
    <w:rsid w:val="00F83A3F"/>
    <w:rsid w:val="00F83C99"/>
    <w:rsid w:val="00F83D71"/>
    <w:rsid w:val="00F84152"/>
    <w:rsid w:val="00F846FE"/>
    <w:rsid w:val="00F85251"/>
    <w:rsid w:val="00F85DC3"/>
    <w:rsid w:val="00F85EBD"/>
    <w:rsid w:val="00F864A0"/>
    <w:rsid w:val="00F869A0"/>
    <w:rsid w:val="00F86A52"/>
    <w:rsid w:val="00F90020"/>
    <w:rsid w:val="00F9258B"/>
    <w:rsid w:val="00F938B1"/>
    <w:rsid w:val="00F93BEE"/>
    <w:rsid w:val="00F9404A"/>
    <w:rsid w:val="00F94CB1"/>
    <w:rsid w:val="00F96E68"/>
    <w:rsid w:val="00F96F70"/>
    <w:rsid w:val="00F96FC0"/>
    <w:rsid w:val="00F972DD"/>
    <w:rsid w:val="00F97301"/>
    <w:rsid w:val="00F97764"/>
    <w:rsid w:val="00F97AAC"/>
    <w:rsid w:val="00F97CEE"/>
    <w:rsid w:val="00FA1197"/>
    <w:rsid w:val="00FA39A1"/>
    <w:rsid w:val="00FA3A72"/>
    <w:rsid w:val="00FA407D"/>
    <w:rsid w:val="00FA62C8"/>
    <w:rsid w:val="00FA693A"/>
    <w:rsid w:val="00FA7517"/>
    <w:rsid w:val="00FB001E"/>
    <w:rsid w:val="00FB0BAD"/>
    <w:rsid w:val="00FB1C13"/>
    <w:rsid w:val="00FB2CE3"/>
    <w:rsid w:val="00FB3E9F"/>
    <w:rsid w:val="00FB4D72"/>
    <w:rsid w:val="00FB5024"/>
    <w:rsid w:val="00FB54DC"/>
    <w:rsid w:val="00FB5CB8"/>
    <w:rsid w:val="00FB6014"/>
    <w:rsid w:val="00FC05D9"/>
    <w:rsid w:val="00FC66BC"/>
    <w:rsid w:val="00FD13EB"/>
    <w:rsid w:val="00FD1EE6"/>
    <w:rsid w:val="00FD21E7"/>
    <w:rsid w:val="00FD27E2"/>
    <w:rsid w:val="00FD3E7F"/>
    <w:rsid w:val="00FD4121"/>
    <w:rsid w:val="00FD5F05"/>
    <w:rsid w:val="00FD60F2"/>
    <w:rsid w:val="00FD6459"/>
    <w:rsid w:val="00FD7BDE"/>
    <w:rsid w:val="00FE01F2"/>
    <w:rsid w:val="00FE150C"/>
    <w:rsid w:val="00FE3052"/>
    <w:rsid w:val="00FE36BC"/>
    <w:rsid w:val="00FE45E5"/>
    <w:rsid w:val="00FE532C"/>
    <w:rsid w:val="00FE68CF"/>
    <w:rsid w:val="00FF00F5"/>
    <w:rsid w:val="00FF1DBE"/>
    <w:rsid w:val="00FF291C"/>
    <w:rsid w:val="00FF297C"/>
    <w:rsid w:val="00FF2CA7"/>
    <w:rsid w:val="00FF49BC"/>
    <w:rsid w:val="00FF4C36"/>
    <w:rsid w:val="00FF5157"/>
    <w:rsid w:val="00FF52FF"/>
    <w:rsid w:val="00FF61D2"/>
    <w:rsid w:val="00FF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2DDA7"/>
  <w15:docId w15:val="{67ABA9DF-BC4F-4071-AF9A-9BDE590A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C30A4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CB72F9"/>
  </w:style>
  <w:style w:type="character" w:customStyle="1" w:styleId="important">
    <w:name w:val="important"/>
    <w:basedOn w:val="DefaultParagraphFont"/>
    <w:qFormat/>
    <w:rsid w:val="00634F01"/>
  </w:style>
  <w:style w:type="character" w:customStyle="1" w:styleId="InternetLink">
    <w:name w:val="Internet Link"/>
    <w:basedOn w:val="DefaultParagraphFont"/>
    <w:uiPriority w:val="99"/>
    <w:semiHidden/>
    <w:unhideWhenUsed/>
    <w:rsid w:val="00D31805"/>
    <w:rPr>
      <w:color w:val="0000FF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3858D6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858D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858D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858D6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858D6"/>
    <w:rPr>
      <w:b/>
      <w:b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C30A4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C30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A4BA9"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A4BA9"/>
    <w:rPr>
      <w:lang w:val="en-GB"/>
    </w:rPr>
  </w:style>
  <w:style w:type="character" w:customStyle="1" w:styleId="apple-converted-space">
    <w:name w:val="apple-converted-space"/>
    <w:basedOn w:val="DefaultParagraphFont"/>
    <w:qFormat/>
    <w:rsid w:val="002F1262"/>
  </w:style>
  <w:style w:type="character" w:customStyle="1" w:styleId="ListLabel1">
    <w:name w:val="ListLabel 1"/>
    <w:qFormat/>
    <w:rPr>
      <w:rFonts w:ascii="Times New Roman" w:hAnsi="Times New Roman"/>
      <w:b/>
      <w:i/>
      <w:sz w:val="24"/>
    </w:rPr>
  </w:style>
  <w:style w:type="character" w:customStyle="1" w:styleId="ListLabel2">
    <w:name w:val="ListLabel 2"/>
    <w:qFormat/>
    <w:rPr>
      <w:rFonts w:ascii="Times New Roman" w:hAnsi="Times New Roman"/>
      <w:b/>
      <w:i/>
      <w:sz w:val="24"/>
    </w:rPr>
  </w:style>
  <w:style w:type="character" w:customStyle="1" w:styleId="ListLabel3">
    <w:name w:val="ListLabel 3"/>
    <w:qFormat/>
    <w:rPr>
      <w:b w:val="0"/>
      <w:i/>
    </w:rPr>
  </w:style>
  <w:style w:type="character" w:customStyle="1" w:styleId="ListLabel4">
    <w:name w:val="ListLabel 4"/>
    <w:qFormat/>
    <w:rPr>
      <w:b w:val="0"/>
      <w:i/>
    </w:rPr>
  </w:style>
  <w:style w:type="character" w:customStyle="1" w:styleId="ListLabel5">
    <w:name w:val="ListLabel 5"/>
    <w:qFormat/>
    <w:rPr>
      <w:b w:val="0"/>
      <w:i/>
    </w:rPr>
  </w:style>
  <w:style w:type="character" w:customStyle="1" w:styleId="ListLabel6">
    <w:name w:val="ListLabel 6"/>
    <w:qFormat/>
    <w:rPr>
      <w:i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006535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858D6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858D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858D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858D6"/>
    <w:rPr>
      <w:b/>
      <w:bCs/>
    </w:rPr>
  </w:style>
  <w:style w:type="paragraph" w:customStyle="1" w:styleId="simplepara">
    <w:name w:val="simplepara"/>
    <w:basedOn w:val="Normal"/>
    <w:qFormat/>
    <w:rsid w:val="001C30A4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paragraph" w:styleId="Header">
    <w:name w:val="header"/>
    <w:basedOn w:val="Normal"/>
    <w:link w:val="HeaderChar"/>
    <w:uiPriority w:val="99"/>
    <w:unhideWhenUsed/>
    <w:rsid w:val="002A4BA9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A4BA9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2F126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table" w:styleId="TableGrid">
    <w:name w:val="Table Grid"/>
    <w:basedOn w:val="TableNormal"/>
    <w:uiPriority w:val="39"/>
    <w:rsid w:val="00C05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1">
    <w:name w:val="Grid Table 7 Colorful1"/>
    <w:basedOn w:val="TableNormal"/>
    <w:uiPriority w:val="52"/>
    <w:rsid w:val="00C057F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1">
    <w:name w:val="Grid Table 5 Dark1"/>
    <w:basedOn w:val="TableNormal"/>
    <w:uiPriority w:val="50"/>
    <w:rsid w:val="00C057F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1Light1">
    <w:name w:val="Grid Table 1 Light1"/>
    <w:basedOn w:val="TableNormal"/>
    <w:uiPriority w:val="46"/>
    <w:rsid w:val="00C057F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F940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404A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74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normaltextrun">
    <w:name w:val="normaltextrun"/>
    <w:basedOn w:val="DefaultParagraphFont"/>
    <w:rsid w:val="00E74A52"/>
  </w:style>
  <w:style w:type="character" w:customStyle="1" w:styleId="eop">
    <w:name w:val="eop"/>
    <w:basedOn w:val="DefaultParagraphFont"/>
    <w:rsid w:val="00E74A52"/>
  </w:style>
  <w:style w:type="character" w:styleId="PageNumber">
    <w:name w:val="page number"/>
    <w:basedOn w:val="DefaultParagraphFont"/>
    <w:uiPriority w:val="99"/>
    <w:semiHidden/>
    <w:unhideWhenUsed/>
    <w:rsid w:val="00AF6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3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2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28BBD-50D4-1A4A-A33D-5857BA5CD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MINFO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Elisa Serrano Navacerrada</dc:creator>
  <cp:lastModifiedBy>Miguel Manuel de Villena</cp:lastModifiedBy>
  <cp:revision>25</cp:revision>
  <cp:lastPrinted>2019-02-08T15:36:00Z</cp:lastPrinted>
  <dcterms:created xsi:type="dcterms:W3CDTF">2019-11-14T11:58:00Z</dcterms:created>
  <dcterms:modified xsi:type="dcterms:W3CDTF">2020-01-08T17:5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PRIMINFO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molecular-imaging-and-biology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Nature</vt:lpwstr>
  </property>
  <property fmtid="{D5CDD505-2E9C-101B-9397-08002B2CF9AE}" pid="29" name="Mendeley Unique User Id_1">
    <vt:lpwstr>fd23314a-1488-3c7c-98ee-e241e2125247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